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XSpec="center" w:tblpY="893"/>
        <w:tblW w:w="13819" w:type="dxa"/>
        <w:tblLayout w:type="fixed"/>
        <w:tblLook w:val="04A0" w:firstRow="1" w:lastRow="0" w:firstColumn="1" w:lastColumn="0" w:noHBand="0" w:noVBand="1"/>
      </w:tblPr>
      <w:tblGrid>
        <w:gridCol w:w="2010"/>
        <w:gridCol w:w="484"/>
        <w:gridCol w:w="450"/>
        <w:gridCol w:w="525"/>
        <w:gridCol w:w="493"/>
        <w:gridCol w:w="482"/>
        <w:gridCol w:w="579"/>
        <w:gridCol w:w="568"/>
        <w:gridCol w:w="567"/>
        <w:gridCol w:w="590"/>
        <w:gridCol w:w="557"/>
        <w:gridCol w:w="589"/>
        <w:gridCol w:w="589"/>
        <w:gridCol w:w="568"/>
        <w:gridCol w:w="654"/>
        <w:gridCol w:w="611"/>
        <w:gridCol w:w="53"/>
        <w:gridCol w:w="622"/>
        <w:gridCol w:w="600"/>
        <w:gridCol w:w="557"/>
        <w:gridCol w:w="557"/>
        <w:gridCol w:w="557"/>
        <w:gridCol w:w="557"/>
      </w:tblGrid>
      <w:tr w:rsidR="002F7810" w:rsidRPr="00A471EF" w14:paraId="596BB881" w14:textId="77777777" w:rsidTr="00A471EF">
        <w:tc>
          <w:tcPr>
            <w:tcW w:w="2010" w:type="dxa"/>
          </w:tcPr>
          <w:p w14:paraId="1E0432E3" w14:textId="77777777" w:rsidR="002F7810" w:rsidRPr="00A471EF" w:rsidRDefault="002F7810" w:rsidP="00B2781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38" w:type="dxa"/>
            <w:gridSpan w:val="19"/>
          </w:tcPr>
          <w:p w14:paraId="2220E9E3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471EF">
              <w:rPr>
                <w:rFonts w:ascii="Times New Roman" w:hAnsi="Times New Roman" w:cs="Times New Roman"/>
                <w:b/>
                <w:bCs/>
                <w:sz w:val="24"/>
              </w:rPr>
              <w:t>Cap</w:t>
            </w:r>
          </w:p>
        </w:tc>
        <w:tc>
          <w:tcPr>
            <w:tcW w:w="1671" w:type="dxa"/>
            <w:gridSpan w:val="3"/>
          </w:tcPr>
          <w:p w14:paraId="63B95E83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471EF">
              <w:rPr>
                <w:rFonts w:ascii="Times New Roman" w:hAnsi="Times New Roman" w:cs="Times New Roman"/>
                <w:b/>
                <w:bCs/>
                <w:sz w:val="24"/>
              </w:rPr>
              <w:t>Rep</w:t>
            </w:r>
          </w:p>
        </w:tc>
      </w:tr>
      <w:tr w:rsidR="002F7810" w:rsidRPr="00A471EF" w14:paraId="2797366B" w14:textId="77777777" w:rsidTr="00A471EF">
        <w:tc>
          <w:tcPr>
            <w:tcW w:w="2010" w:type="dxa"/>
          </w:tcPr>
          <w:p w14:paraId="149222CE" w14:textId="77777777" w:rsidR="002F7810" w:rsidRPr="00A471EF" w:rsidRDefault="002F7810" w:rsidP="00B2781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4" w:type="dxa"/>
          </w:tcPr>
          <w:p w14:paraId="454DE891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450" w:type="dxa"/>
          </w:tcPr>
          <w:p w14:paraId="58DFD133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525" w:type="dxa"/>
          </w:tcPr>
          <w:p w14:paraId="1D697928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493" w:type="dxa"/>
          </w:tcPr>
          <w:p w14:paraId="7259AF06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482" w:type="dxa"/>
          </w:tcPr>
          <w:p w14:paraId="759C5B8F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579" w:type="dxa"/>
          </w:tcPr>
          <w:p w14:paraId="0A7169D3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95</w:t>
            </w:r>
          </w:p>
        </w:tc>
        <w:tc>
          <w:tcPr>
            <w:tcW w:w="568" w:type="dxa"/>
          </w:tcPr>
          <w:p w14:paraId="3BF57448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110</w:t>
            </w:r>
          </w:p>
        </w:tc>
        <w:tc>
          <w:tcPr>
            <w:tcW w:w="567" w:type="dxa"/>
          </w:tcPr>
          <w:p w14:paraId="527AC393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115</w:t>
            </w:r>
          </w:p>
        </w:tc>
        <w:tc>
          <w:tcPr>
            <w:tcW w:w="590" w:type="dxa"/>
          </w:tcPr>
          <w:p w14:paraId="4AADBAF0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124</w:t>
            </w:r>
          </w:p>
        </w:tc>
        <w:tc>
          <w:tcPr>
            <w:tcW w:w="557" w:type="dxa"/>
          </w:tcPr>
          <w:p w14:paraId="05E96F8B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137</w:t>
            </w:r>
          </w:p>
        </w:tc>
        <w:tc>
          <w:tcPr>
            <w:tcW w:w="589" w:type="dxa"/>
          </w:tcPr>
          <w:p w14:paraId="6768DF9E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152</w:t>
            </w:r>
          </w:p>
        </w:tc>
        <w:tc>
          <w:tcPr>
            <w:tcW w:w="589" w:type="dxa"/>
          </w:tcPr>
          <w:p w14:paraId="3D578C1C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168</w:t>
            </w:r>
          </w:p>
        </w:tc>
        <w:tc>
          <w:tcPr>
            <w:tcW w:w="568" w:type="dxa"/>
          </w:tcPr>
          <w:p w14:paraId="62A6F499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178</w:t>
            </w:r>
          </w:p>
        </w:tc>
        <w:tc>
          <w:tcPr>
            <w:tcW w:w="654" w:type="dxa"/>
          </w:tcPr>
          <w:p w14:paraId="3A027709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180</w:t>
            </w:r>
          </w:p>
        </w:tc>
        <w:tc>
          <w:tcPr>
            <w:tcW w:w="664" w:type="dxa"/>
            <w:gridSpan w:val="2"/>
          </w:tcPr>
          <w:p w14:paraId="0B9D6BDD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182</w:t>
            </w:r>
          </w:p>
        </w:tc>
        <w:tc>
          <w:tcPr>
            <w:tcW w:w="622" w:type="dxa"/>
          </w:tcPr>
          <w:p w14:paraId="313FBDBA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202</w:t>
            </w:r>
          </w:p>
        </w:tc>
        <w:tc>
          <w:tcPr>
            <w:tcW w:w="600" w:type="dxa"/>
          </w:tcPr>
          <w:p w14:paraId="755E4423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203</w:t>
            </w:r>
          </w:p>
        </w:tc>
        <w:tc>
          <w:tcPr>
            <w:tcW w:w="557" w:type="dxa"/>
          </w:tcPr>
          <w:p w14:paraId="3C68DC11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205</w:t>
            </w:r>
          </w:p>
        </w:tc>
        <w:tc>
          <w:tcPr>
            <w:tcW w:w="557" w:type="dxa"/>
          </w:tcPr>
          <w:p w14:paraId="1DCF3AA4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57</w:t>
            </w:r>
          </w:p>
        </w:tc>
        <w:tc>
          <w:tcPr>
            <w:tcW w:w="557" w:type="dxa"/>
          </w:tcPr>
          <w:p w14:paraId="32095D7A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122</w:t>
            </w:r>
          </w:p>
        </w:tc>
        <w:tc>
          <w:tcPr>
            <w:tcW w:w="557" w:type="dxa"/>
          </w:tcPr>
          <w:p w14:paraId="2C53D821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286</w:t>
            </w:r>
          </w:p>
        </w:tc>
      </w:tr>
      <w:tr w:rsidR="002F7810" w:rsidRPr="00A471EF" w14:paraId="7FCA6726" w14:textId="77777777" w:rsidTr="00A471EF">
        <w:tc>
          <w:tcPr>
            <w:tcW w:w="2010" w:type="dxa"/>
          </w:tcPr>
          <w:p w14:paraId="6F0F64D6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PCV3-Xinjiang</w:t>
            </w:r>
          </w:p>
        </w:tc>
        <w:tc>
          <w:tcPr>
            <w:tcW w:w="484" w:type="dxa"/>
          </w:tcPr>
          <w:p w14:paraId="3C9C47E6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color w:val="FF0000"/>
                <w:sz w:val="24"/>
              </w:rPr>
              <w:t>P</w:t>
            </w:r>
          </w:p>
        </w:tc>
        <w:tc>
          <w:tcPr>
            <w:tcW w:w="450" w:type="dxa"/>
          </w:tcPr>
          <w:p w14:paraId="527F1A98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color w:val="FF0000"/>
                <w:sz w:val="24"/>
              </w:rPr>
              <w:t>K</w:t>
            </w:r>
          </w:p>
        </w:tc>
        <w:tc>
          <w:tcPr>
            <w:tcW w:w="525" w:type="dxa"/>
          </w:tcPr>
          <w:p w14:paraId="712C2377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color w:val="FF0000"/>
                <w:sz w:val="24"/>
              </w:rPr>
              <w:t>A</w:t>
            </w:r>
          </w:p>
        </w:tc>
        <w:tc>
          <w:tcPr>
            <w:tcW w:w="493" w:type="dxa"/>
          </w:tcPr>
          <w:p w14:paraId="45597BCC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482" w:type="dxa"/>
          </w:tcPr>
          <w:p w14:paraId="14EF2CC9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  <w:tc>
          <w:tcPr>
            <w:tcW w:w="579" w:type="dxa"/>
          </w:tcPr>
          <w:p w14:paraId="3695CF2C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568" w:type="dxa"/>
          </w:tcPr>
          <w:p w14:paraId="2C398EA5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567" w:type="dxa"/>
          </w:tcPr>
          <w:p w14:paraId="37222A9B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590" w:type="dxa"/>
          </w:tcPr>
          <w:p w14:paraId="34C94DE8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557" w:type="dxa"/>
          </w:tcPr>
          <w:p w14:paraId="29BE8FB4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589" w:type="dxa"/>
          </w:tcPr>
          <w:p w14:paraId="0E9BBEBD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589" w:type="dxa"/>
          </w:tcPr>
          <w:p w14:paraId="07F1240B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68" w:type="dxa"/>
          </w:tcPr>
          <w:p w14:paraId="49006322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654" w:type="dxa"/>
          </w:tcPr>
          <w:p w14:paraId="2EE7DE7A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V</w:t>
            </w:r>
          </w:p>
        </w:tc>
        <w:tc>
          <w:tcPr>
            <w:tcW w:w="664" w:type="dxa"/>
            <w:gridSpan w:val="2"/>
          </w:tcPr>
          <w:p w14:paraId="104EC0F8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622" w:type="dxa"/>
          </w:tcPr>
          <w:p w14:paraId="384DAAFC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600" w:type="dxa"/>
          </w:tcPr>
          <w:p w14:paraId="16A54490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557" w:type="dxa"/>
          </w:tcPr>
          <w:p w14:paraId="5D4418EF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E</w:t>
            </w:r>
          </w:p>
        </w:tc>
        <w:tc>
          <w:tcPr>
            <w:tcW w:w="557" w:type="dxa"/>
          </w:tcPr>
          <w:p w14:paraId="187D73C0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  <w:tc>
          <w:tcPr>
            <w:tcW w:w="557" w:type="dxa"/>
          </w:tcPr>
          <w:p w14:paraId="1FCE47F2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557" w:type="dxa"/>
          </w:tcPr>
          <w:p w14:paraId="47AAD56C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</w:tr>
      <w:tr w:rsidR="002F7810" w:rsidRPr="00A471EF" w14:paraId="36D57D33" w14:textId="77777777" w:rsidTr="00A471EF">
        <w:trPr>
          <w:trHeight w:val="291"/>
        </w:trPr>
        <w:tc>
          <w:tcPr>
            <w:tcW w:w="2010" w:type="dxa"/>
          </w:tcPr>
          <w:p w14:paraId="12E4119F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PCV3-Anhui</w:t>
            </w:r>
          </w:p>
        </w:tc>
        <w:tc>
          <w:tcPr>
            <w:tcW w:w="484" w:type="dxa"/>
          </w:tcPr>
          <w:p w14:paraId="5284BB21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450" w:type="dxa"/>
          </w:tcPr>
          <w:p w14:paraId="490BCDEF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25" w:type="dxa"/>
          </w:tcPr>
          <w:p w14:paraId="64E827B5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V</w:t>
            </w:r>
          </w:p>
        </w:tc>
        <w:tc>
          <w:tcPr>
            <w:tcW w:w="493" w:type="dxa"/>
          </w:tcPr>
          <w:p w14:paraId="39483B72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482" w:type="dxa"/>
          </w:tcPr>
          <w:p w14:paraId="231D6573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  <w:tc>
          <w:tcPr>
            <w:tcW w:w="579" w:type="dxa"/>
          </w:tcPr>
          <w:p w14:paraId="39C9A8DF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568" w:type="dxa"/>
          </w:tcPr>
          <w:p w14:paraId="0860406B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567" w:type="dxa"/>
          </w:tcPr>
          <w:p w14:paraId="6F93EE55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590" w:type="dxa"/>
          </w:tcPr>
          <w:p w14:paraId="192B2C31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557" w:type="dxa"/>
          </w:tcPr>
          <w:p w14:paraId="284B0A47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589" w:type="dxa"/>
          </w:tcPr>
          <w:p w14:paraId="61D5FB4A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589" w:type="dxa"/>
          </w:tcPr>
          <w:p w14:paraId="69163A3F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68" w:type="dxa"/>
          </w:tcPr>
          <w:p w14:paraId="14C5601A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654" w:type="dxa"/>
          </w:tcPr>
          <w:p w14:paraId="7304776B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V</w:t>
            </w:r>
          </w:p>
        </w:tc>
        <w:tc>
          <w:tcPr>
            <w:tcW w:w="664" w:type="dxa"/>
            <w:gridSpan w:val="2"/>
          </w:tcPr>
          <w:p w14:paraId="0D6649FF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622" w:type="dxa"/>
          </w:tcPr>
          <w:p w14:paraId="28317482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600" w:type="dxa"/>
          </w:tcPr>
          <w:p w14:paraId="0C4F73E6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557" w:type="dxa"/>
          </w:tcPr>
          <w:p w14:paraId="5F1DFBC5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E</w:t>
            </w:r>
          </w:p>
        </w:tc>
        <w:tc>
          <w:tcPr>
            <w:tcW w:w="557" w:type="dxa"/>
          </w:tcPr>
          <w:p w14:paraId="1C509DC5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  <w:tc>
          <w:tcPr>
            <w:tcW w:w="557" w:type="dxa"/>
          </w:tcPr>
          <w:p w14:paraId="5BC142F1" w14:textId="77777777" w:rsidR="002F7810" w:rsidRPr="00A471EF" w:rsidRDefault="00AE1807" w:rsidP="00B27818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 w:rsidRPr="00A471EF">
              <w:rPr>
                <w:rFonts w:ascii="Times New Roman" w:hAnsi="Times New Roman" w:cs="Times New Roman"/>
                <w:color w:val="FF0000"/>
                <w:sz w:val="24"/>
              </w:rPr>
              <w:t>S</w:t>
            </w:r>
          </w:p>
        </w:tc>
        <w:tc>
          <w:tcPr>
            <w:tcW w:w="557" w:type="dxa"/>
          </w:tcPr>
          <w:p w14:paraId="2031F01E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</w:tr>
      <w:tr w:rsidR="002F7810" w:rsidRPr="00A471EF" w14:paraId="44F695EA" w14:textId="77777777" w:rsidTr="00A471EF">
        <w:tc>
          <w:tcPr>
            <w:tcW w:w="2010" w:type="dxa"/>
          </w:tcPr>
          <w:p w14:paraId="3730E040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PCV3-Inner</w:t>
            </w:r>
          </w:p>
        </w:tc>
        <w:tc>
          <w:tcPr>
            <w:tcW w:w="484" w:type="dxa"/>
          </w:tcPr>
          <w:p w14:paraId="6917BF1B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450" w:type="dxa"/>
          </w:tcPr>
          <w:p w14:paraId="4F0B5011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25" w:type="dxa"/>
          </w:tcPr>
          <w:p w14:paraId="000B6D2D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V</w:t>
            </w:r>
          </w:p>
        </w:tc>
        <w:tc>
          <w:tcPr>
            <w:tcW w:w="493" w:type="dxa"/>
          </w:tcPr>
          <w:p w14:paraId="51681862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482" w:type="dxa"/>
          </w:tcPr>
          <w:p w14:paraId="217C5AEB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  <w:tc>
          <w:tcPr>
            <w:tcW w:w="579" w:type="dxa"/>
          </w:tcPr>
          <w:p w14:paraId="3AB8BF64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568" w:type="dxa"/>
          </w:tcPr>
          <w:p w14:paraId="5C9326E2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567" w:type="dxa"/>
          </w:tcPr>
          <w:p w14:paraId="144797DA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590" w:type="dxa"/>
          </w:tcPr>
          <w:p w14:paraId="19994151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557" w:type="dxa"/>
          </w:tcPr>
          <w:p w14:paraId="276B7FF8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589" w:type="dxa"/>
          </w:tcPr>
          <w:p w14:paraId="621901C4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589" w:type="dxa"/>
          </w:tcPr>
          <w:p w14:paraId="7465B0A4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68" w:type="dxa"/>
          </w:tcPr>
          <w:p w14:paraId="7C3667C1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654" w:type="dxa"/>
          </w:tcPr>
          <w:p w14:paraId="4E3751C5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V</w:t>
            </w:r>
          </w:p>
        </w:tc>
        <w:tc>
          <w:tcPr>
            <w:tcW w:w="664" w:type="dxa"/>
            <w:gridSpan w:val="2"/>
          </w:tcPr>
          <w:p w14:paraId="3B48D9BE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622" w:type="dxa"/>
          </w:tcPr>
          <w:p w14:paraId="74D62C6E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600" w:type="dxa"/>
          </w:tcPr>
          <w:p w14:paraId="57737311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557" w:type="dxa"/>
          </w:tcPr>
          <w:p w14:paraId="03123DCE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E</w:t>
            </w:r>
          </w:p>
        </w:tc>
        <w:tc>
          <w:tcPr>
            <w:tcW w:w="557" w:type="dxa"/>
          </w:tcPr>
          <w:p w14:paraId="6DD9A727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  <w:tc>
          <w:tcPr>
            <w:tcW w:w="557" w:type="dxa"/>
          </w:tcPr>
          <w:p w14:paraId="51EE8086" w14:textId="77777777" w:rsidR="002F7810" w:rsidRPr="00A471EF" w:rsidRDefault="00AE1807" w:rsidP="00B27818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 w:rsidRPr="00A471EF">
              <w:rPr>
                <w:rFonts w:ascii="Times New Roman" w:hAnsi="Times New Roman" w:cs="Times New Roman"/>
                <w:color w:val="FF0000"/>
                <w:sz w:val="24"/>
              </w:rPr>
              <w:t>S</w:t>
            </w:r>
          </w:p>
        </w:tc>
        <w:tc>
          <w:tcPr>
            <w:tcW w:w="557" w:type="dxa"/>
          </w:tcPr>
          <w:p w14:paraId="45C5811A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</w:tr>
      <w:tr w:rsidR="002F7810" w:rsidRPr="00A471EF" w14:paraId="6FBCA7DA" w14:textId="77777777" w:rsidTr="00A471EF">
        <w:tc>
          <w:tcPr>
            <w:tcW w:w="2010" w:type="dxa"/>
          </w:tcPr>
          <w:p w14:paraId="42E2192F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PCV3-Changde</w:t>
            </w:r>
          </w:p>
        </w:tc>
        <w:tc>
          <w:tcPr>
            <w:tcW w:w="484" w:type="dxa"/>
          </w:tcPr>
          <w:p w14:paraId="76ECFE7B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450" w:type="dxa"/>
          </w:tcPr>
          <w:p w14:paraId="7CEBAFCA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25" w:type="dxa"/>
          </w:tcPr>
          <w:p w14:paraId="78C3C301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V</w:t>
            </w:r>
          </w:p>
        </w:tc>
        <w:tc>
          <w:tcPr>
            <w:tcW w:w="493" w:type="dxa"/>
          </w:tcPr>
          <w:p w14:paraId="091CE97D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482" w:type="dxa"/>
          </w:tcPr>
          <w:p w14:paraId="35361815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  <w:tc>
          <w:tcPr>
            <w:tcW w:w="579" w:type="dxa"/>
          </w:tcPr>
          <w:p w14:paraId="7746B5E4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568" w:type="dxa"/>
          </w:tcPr>
          <w:p w14:paraId="6EBCEAFB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567" w:type="dxa"/>
          </w:tcPr>
          <w:p w14:paraId="608F8276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590" w:type="dxa"/>
          </w:tcPr>
          <w:p w14:paraId="7C8CDCA1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557" w:type="dxa"/>
          </w:tcPr>
          <w:p w14:paraId="42F8FEAE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589" w:type="dxa"/>
          </w:tcPr>
          <w:p w14:paraId="654F2C28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589" w:type="dxa"/>
          </w:tcPr>
          <w:p w14:paraId="295DD74B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68" w:type="dxa"/>
          </w:tcPr>
          <w:p w14:paraId="10192D25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654" w:type="dxa"/>
          </w:tcPr>
          <w:p w14:paraId="30E59033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V</w:t>
            </w:r>
          </w:p>
        </w:tc>
        <w:tc>
          <w:tcPr>
            <w:tcW w:w="664" w:type="dxa"/>
            <w:gridSpan w:val="2"/>
          </w:tcPr>
          <w:p w14:paraId="71D9D15C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622" w:type="dxa"/>
          </w:tcPr>
          <w:p w14:paraId="4C41B8A6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600" w:type="dxa"/>
          </w:tcPr>
          <w:p w14:paraId="10558675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557" w:type="dxa"/>
          </w:tcPr>
          <w:p w14:paraId="3C13FB4A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E</w:t>
            </w:r>
          </w:p>
        </w:tc>
        <w:tc>
          <w:tcPr>
            <w:tcW w:w="557" w:type="dxa"/>
          </w:tcPr>
          <w:p w14:paraId="659C15FB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  <w:tc>
          <w:tcPr>
            <w:tcW w:w="557" w:type="dxa"/>
          </w:tcPr>
          <w:p w14:paraId="30041EB1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557" w:type="dxa"/>
          </w:tcPr>
          <w:p w14:paraId="291A4458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</w:tr>
      <w:tr w:rsidR="002F7810" w:rsidRPr="00A471EF" w14:paraId="11CEF9B1" w14:textId="77777777" w:rsidTr="00A471EF">
        <w:tc>
          <w:tcPr>
            <w:tcW w:w="2010" w:type="dxa"/>
          </w:tcPr>
          <w:p w14:paraId="338045C4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PCV3-Huaihua</w:t>
            </w:r>
          </w:p>
        </w:tc>
        <w:tc>
          <w:tcPr>
            <w:tcW w:w="484" w:type="dxa"/>
          </w:tcPr>
          <w:p w14:paraId="5B013583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450" w:type="dxa"/>
          </w:tcPr>
          <w:p w14:paraId="586EBD1A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25" w:type="dxa"/>
          </w:tcPr>
          <w:p w14:paraId="2B597878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V</w:t>
            </w:r>
          </w:p>
        </w:tc>
        <w:tc>
          <w:tcPr>
            <w:tcW w:w="493" w:type="dxa"/>
          </w:tcPr>
          <w:p w14:paraId="226F6E42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482" w:type="dxa"/>
          </w:tcPr>
          <w:p w14:paraId="27E5AB93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  <w:tc>
          <w:tcPr>
            <w:tcW w:w="579" w:type="dxa"/>
          </w:tcPr>
          <w:p w14:paraId="30F3F8D3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568" w:type="dxa"/>
          </w:tcPr>
          <w:p w14:paraId="1A9D8900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567" w:type="dxa"/>
          </w:tcPr>
          <w:p w14:paraId="289D9061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590" w:type="dxa"/>
          </w:tcPr>
          <w:p w14:paraId="3FB8A8BD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557" w:type="dxa"/>
          </w:tcPr>
          <w:p w14:paraId="2A2E29C9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589" w:type="dxa"/>
          </w:tcPr>
          <w:p w14:paraId="4805D6AA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589" w:type="dxa"/>
          </w:tcPr>
          <w:p w14:paraId="23091F03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68" w:type="dxa"/>
          </w:tcPr>
          <w:p w14:paraId="2FF7751B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654" w:type="dxa"/>
          </w:tcPr>
          <w:p w14:paraId="43545D6E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V</w:t>
            </w:r>
          </w:p>
        </w:tc>
        <w:tc>
          <w:tcPr>
            <w:tcW w:w="664" w:type="dxa"/>
            <w:gridSpan w:val="2"/>
          </w:tcPr>
          <w:p w14:paraId="16912FE3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622" w:type="dxa"/>
          </w:tcPr>
          <w:p w14:paraId="5AE6D2A8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600" w:type="dxa"/>
          </w:tcPr>
          <w:p w14:paraId="642C63E6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557" w:type="dxa"/>
          </w:tcPr>
          <w:p w14:paraId="16016BD6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E</w:t>
            </w:r>
          </w:p>
        </w:tc>
        <w:tc>
          <w:tcPr>
            <w:tcW w:w="557" w:type="dxa"/>
          </w:tcPr>
          <w:p w14:paraId="4F92BF31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  <w:tc>
          <w:tcPr>
            <w:tcW w:w="557" w:type="dxa"/>
          </w:tcPr>
          <w:p w14:paraId="4BBD9B75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557" w:type="dxa"/>
          </w:tcPr>
          <w:p w14:paraId="4401BD7B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</w:tr>
      <w:tr w:rsidR="002F7810" w:rsidRPr="00A471EF" w14:paraId="7A185010" w14:textId="77777777" w:rsidTr="00A471EF">
        <w:tc>
          <w:tcPr>
            <w:tcW w:w="2010" w:type="dxa"/>
          </w:tcPr>
          <w:p w14:paraId="4C4DC541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PCV3-Shanxi</w:t>
            </w:r>
          </w:p>
        </w:tc>
        <w:tc>
          <w:tcPr>
            <w:tcW w:w="484" w:type="dxa"/>
          </w:tcPr>
          <w:p w14:paraId="5E95332A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450" w:type="dxa"/>
          </w:tcPr>
          <w:p w14:paraId="1CD8C952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25" w:type="dxa"/>
          </w:tcPr>
          <w:p w14:paraId="43B01A51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V</w:t>
            </w:r>
          </w:p>
        </w:tc>
        <w:tc>
          <w:tcPr>
            <w:tcW w:w="493" w:type="dxa"/>
          </w:tcPr>
          <w:p w14:paraId="55EE72DC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482" w:type="dxa"/>
          </w:tcPr>
          <w:p w14:paraId="37B94F2B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  <w:tc>
          <w:tcPr>
            <w:tcW w:w="579" w:type="dxa"/>
          </w:tcPr>
          <w:p w14:paraId="5B1EF804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568" w:type="dxa"/>
          </w:tcPr>
          <w:p w14:paraId="4E1D91A9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567" w:type="dxa"/>
          </w:tcPr>
          <w:p w14:paraId="5F69E2EC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590" w:type="dxa"/>
          </w:tcPr>
          <w:p w14:paraId="7C337277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557" w:type="dxa"/>
          </w:tcPr>
          <w:p w14:paraId="5CBB2D4C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589" w:type="dxa"/>
          </w:tcPr>
          <w:p w14:paraId="13C5B65F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589" w:type="dxa"/>
          </w:tcPr>
          <w:p w14:paraId="22F2145C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68" w:type="dxa"/>
          </w:tcPr>
          <w:p w14:paraId="3C03C997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654" w:type="dxa"/>
          </w:tcPr>
          <w:p w14:paraId="78597A39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V</w:t>
            </w:r>
          </w:p>
        </w:tc>
        <w:tc>
          <w:tcPr>
            <w:tcW w:w="664" w:type="dxa"/>
            <w:gridSpan w:val="2"/>
          </w:tcPr>
          <w:p w14:paraId="1BB2CAC7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622" w:type="dxa"/>
          </w:tcPr>
          <w:p w14:paraId="351A07B0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600" w:type="dxa"/>
          </w:tcPr>
          <w:p w14:paraId="42A5CB25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557" w:type="dxa"/>
          </w:tcPr>
          <w:p w14:paraId="6D6F2CF8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E</w:t>
            </w:r>
          </w:p>
        </w:tc>
        <w:tc>
          <w:tcPr>
            <w:tcW w:w="557" w:type="dxa"/>
          </w:tcPr>
          <w:p w14:paraId="5D1D20D3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  <w:tc>
          <w:tcPr>
            <w:tcW w:w="557" w:type="dxa"/>
          </w:tcPr>
          <w:p w14:paraId="41812CDF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557" w:type="dxa"/>
          </w:tcPr>
          <w:p w14:paraId="13A34846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</w:tr>
      <w:tr w:rsidR="002F7810" w:rsidRPr="00A471EF" w14:paraId="413BDFF9" w14:textId="77777777" w:rsidTr="00A471EF">
        <w:trPr>
          <w:trHeight w:val="313"/>
        </w:trPr>
        <w:tc>
          <w:tcPr>
            <w:tcW w:w="2010" w:type="dxa"/>
          </w:tcPr>
          <w:p w14:paraId="11C45D37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PCV3-Zhejiang</w:t>
            </w:r>
          </w:p>
        </w:tc>
        <w:tc>
          <w:tcPr>
            <w:tcW w:w="484" w:type="dxa"/>
          </w:tcPr>
          <w:p w14:paraId="3538D3EF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450" w:type="dxa"/>
          </w:tcPr>
          <w:p w14:paraId="60274034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25" w:type="dxa"/>
          </w:tcPr>
          <w:p w14:paraId="5CD6F690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V</w:t>
            </w:r>
          </w:p>
        </w:tc>
        <w:tc>
          <w:tcPr>
            <w:tcW w:w="493" w:type="dxa"/>
          </w:tcPr>
          <w:p w14:paraId="3DBDCCD4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482" w:type="dxa"/>
          </w:tcPr>
          <w:p w14:paraId="3567A4AD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  <w:tc>
          <w:tcPr>
            <w:tcW w:w="579" w:type="dxa"/>
          </w:tcPr>
          <w:p w14:paraId="64255B82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568" w:type="dxa"/>
          </w:tcPr>
          <w:p w14:paraId="08348231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567" w:type="dxa"/>
          </w:tcPr>
          <w:p w14:paraId="61733DDB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590" w:type="dxa"/>
          </w:tcPr>
          <w:p w14:paraId="1D18F345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557" w:type="dxa"/>
          </w:tcPr>
          <w:p w14:paraId="61396971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589" w:type="dxa"/>
          </w:tcPr>
          <w:p w14:paraId="728F09E9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589" w:type="dxa"/>
          </w:tcPr>
          <w:p w14:paraId="747C2521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68" w:type="dxa"/>
          </w:tcPr>
          <w:p w14:paraId="59A95BFF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654" w:type="dxa"/>
          </w:tcPr>
          <w:p w14:paraId="513B2CF6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V</w:t>
            </w:r>
          </w:p>
        </w:tc>
        <w:tc>
          <w:tcPr>
            <w:tcW w:w="664" w:type="dxa"/>
            <w:gridSpan w:val="2"/>
          </w:tcPr>
          <w:p w14:paraId="6638C5B6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622" w:type="dxa"/>
          </w:tcPr>
          <w:p w14:paraId="2B05C9FC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600" w:type="dxa"/>
          </w:tcPr>
          <w:p w14:paraId="18228D7C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557" w:type="dxa"/>
          </w:tcPr>
          <w:p w14:paraId="009A85B9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E</w:t>
            </w:r>
          </w:p>
        </w:tc>
        <w:tc>
          <w:tcPr>
            <w:tcW w:w="557" w:type="dxa"/>
          </w:tcPr>
          <w:p w14:paraId="4308BC1C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  <w:tc>
          <w:tcPr>
            <w:tcW w:w="557" w:type="dxa"/>
          </w:tcPr>
          <w:p w14:paraId="412556F7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557" w:type="dxa"/>
          </w:tcPr>
          <w:p w14:paraId="50860A09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</w:tr>
      <w:tr w:rsidR="002F7810" w:rsidRPr="00A471EF" w14:paraId="54A7A271" w14:textId="77777777" w:rsidTr="00A471EF">
        <w:tc>
          <w:tcPr>
            <w:tcW w:w="2010" w:type="dxa"/>
          </w:tcPr>
          <w:p w14:paraId="310C3218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PCV3-Chengzhou</w:t>
            </w:r>
          </w:p>
        </w:tc>
        <w:tc>
          <w:tcPr>
            <w:tcW w:w="484" w:type="dxa"/>
          </w:tcPr>
          <w:p w14:paraId="3BEA8601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450" w:type="dxa"/>
          </w:tcPr>
          <w:p w14:paraId="2F23B28D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25" w:type="dxa"/>
          </w:tcPr>
          <w:p w14:paraId="07858B11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V</w:t>
            </w:r>
          </w:p>
        </w:tc>
        <w:tc>
          <w:tcPr>
            <w:tcW w:w="493" w:type="dxa"/>
          </w:tcPr>
          <w:p w14:paraId="2934B55D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482" w:type="dxa"/>
          </w:tcPr>
          <w:p w14:paraId="661E6E60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  <w:tc>
          <w:tcPr>
            <w:tcW w:w="579" w:type="dxa"/>
          </w:tcPr>
          <w:p w14:paraId="387D3E8E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568" w:type="dxa"/>
          </w:tcPr>
          <w:p w14:paraId="37D593B8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567" w:type="dxa"/>
          </w:tcPr>
          <w:p w14:paraId="1790D449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590" w:type="dxa"/>
          </w:tcPr>
          <w:p w14:paraId="2A2CB137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557" w:type="dxa"/>
          </w:tcPr>
          <w:p w14:paraId="0F974368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589" w:type="dxa"/>
          </w:tcPr>
          <w:p w14:paraId="390197A4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589" w:type="dxa"/>
          </w:tcPr>
          <w:p w14:paraId="0D234486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68" w:type="dxa"/>
          </w:tcPr>
          <w:p w14:paraId="1D088945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654" w:type="dxa"/>
          </w:tcPr>
          <w:p w14:paraId="6B86E592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V</w:t>
            </w:r>
          </w:p>
        </w:tc>
        <w:tc>
          <w:tcPr>
            <w:tcW w:w="664" w:type="dxa"/>
            <w:gridSpan w:val="2"/>
          </w:tcPr>
          <w:p w14:paraId="3121F326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622" w:type="dxa"/>
          </w:tcPr>
          <w:p w14:paraId="7E79BBDD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600" w:type="dxa"/>
          </w:tcPr>
          <w:p w14:paraId="1F28FCEE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557" w:type="dxa"/>
          </w:tcPr>
          <w:p w14:paraId="027C02D1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E</w:t>
            </w:r>
          </w:p>
        </w:tc>
        <w:tc>
          <w:tcPr>
            <w:tcW w:w="557" w:type="dxa"/>
          </w:tcPr>
          <w:p w14:paraId="6A84C2EC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  <w:tc>
          <w:tcPr>
            <w:tcW w:w="557" w:type="dxa"/>
          </w:tcPr>
          <w:p w14:paraId="0236BE05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557" w:type="dxa"/>
          </w:tcPr>
          <w:p w14:paraId="0924679D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</w:tr>
      <w:tr w:rsidR="002F7810" w:rsidRPr="00A471EF" w14:paraId="04F8032A" w14:textId="77777777" w:rsidTr="00A471EF">
        <w:tc>
          <w:tcPr>
            <w:tcW w:w="2010" w:type="dxa"/>
          </w:tcPr>
          <w:p w14:paraId="3E0FA08F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PCV3-Henan</w:t>
            </w:r>
          </w:p>
        </w:tc>
        <w:tc>
          <w:tcPr>
            <w:tcW w:w="484" w:type="dxa"/>
          </w:tcPr>
          <w:p w14:paraId="788F5E7E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450" w:type="dxa"/>
          </w:tcPr>
          <w:p w14:paraId="2F291218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color w:val="FF0000"/>
                <w:sz w:val="24"/>
              </w:rPr>
              <w:t>K</w:t>
            </w:r>
          </w:p>
        </w:tc>
        <w:tc>
          <w:tcPr>
            <w:tcW w:w="525" w:type="dxa"/>
          </w:tcPr>
          <w:p w14:paraId="55A7E22F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V</w:t>
            </w:r>
          </w:p>
        </w:tc>
        <w:tc>
          <w:tcPr>
            <w:tcW w:w="493" w:type="dxa"/>
          </w:tcPr>
          <w:p w14:paraId="249CF925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482" w:type="dxa"/>
          </w:tcPr>
          <w:p w14:paraId="350ED2A4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  <w:tc>
          <w:tcPr>
            <w:tcW w:w="579" w:type="dxa"/>
          </w:tcPr>
          <w:p w14:paraId="14B39B06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568" w:type="dxa"/>
          </w:tcPr>
          <w:p w14:paraId="494EE68F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567" w:type="dxa"/>
          </w:tcPr>
          <w:p w14:paraId="72EFCA52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590" w:type="dxa"/>
          </w:tcPr>
          <w:p w14:paraId="7431ABD7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557" w:type="dxa"/>
          </w:tcPr>
          <w:p w14:paraId="309A4148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589" w:type="dxa"/>
          </w:tcPr>
          <w:p w14:paraId="28C72978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589" w:type="dxa"/>
          </w:tcPr>
          <w:p w14:paraId="7B8EB0EA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68" w:type="dxa"/>
          </w:tcPr>
          <w:p w14:paraId="2C25F66C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654" w:type="dxa"/>
          </w:tcPr>
          <w:p w14:paraId="476B58FD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V</w:t>
            </w:r>
          </w:p>
        </w:tc>
        <w:tc>
          <w:tcPr>
            <w:tcW w:w="664" w:type="dxa"/>
            <w:gridSpan w:val="2"/>
          </w:tcPr>
          <w:p w14:paraId="7C41ADE2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622" w:type="dxa"/>
          </w:tcPr>
          <w:p w14:paraId="7EB8BE58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600" w:type="dxa"/>
          </w:tcPr>
          <w:p w14:paraId="106B30EE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557" w:type="dxa"/>
          </w:tcPr>
          <w:p w14:paraId="7B40D0C8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E</w:t>
            </w:r>
          </w:p>
        </w:tc>
        <w:tc>
          <w:tcPr>
            <w:tcW w:w="557" w:type="dxa"/>
          </w:tcPr>
          <w:p w14:paraId="00967CF3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  <w:tc>
          <w:tcPr>
            <w:tcW w:w="557" w:type="dxa"/>
          </w:tcPr>
          <w:p w14:paraId="28442629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557" w:type="dxa"/>
          </w:tcPr>
          <w:p w14:paraId="5978A8FE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</w:tr>
      <w:tr w:rsidR="002F7810" w:rsidRPr="00A471EF" w14:paraId="7B41FF1E" w14:textId="77777777" w:rsidTr="00A471EF">
        <w:tc>
          <w:tcPr>
            <w:tcW w:w="2010" w:type="dxa"/>
          </w:tcPr>
          <w:p w14:paraId="399E06D3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PCV3-Changsha</w:t>
            </w:r>
          </w:p>
        </w:tc>
        <w:tc>
          <w:tcPr>
            <w:tcW w:w="484" w:type="dxa"/>
          </w:tcPr>
          <w:p w14:paraId="7E7898B3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450" w:type="dxa"/>
          </w:tcPr>
          <w:p w14:paraId="7387193D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25" w:type="dxa"/>
          </w:tcPr>
          <w:p w14:paraId="20E03013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V</w:t>
            </w:r>
          </w:p>
        </w:tc>
        <w:tc>
          <w:tcPr>
            <w:tcW w:w="493" w:type="dxa"/>
          </w:tcPr>
          <w:p w14:paraId="53A10691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482" w:type="dxa"/>
          </w:tcPr>
          <w:p w14:paraId="6385D552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  <w:tc>
          <w:tcPr>
            <w:tcW w:w="579" w:type="dxa"/>
          </w:tcPr>
          <w:p w14:paraId="2055932B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568" w:type="dxa"/>
          </w:tcPr>
          <w:p w14:paraId="0DFB8D13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color w:val="FF0000"/>
                <w:sz w:val="24"/>
              </w:rPr>
              <w:t>M</w:t>
            </w:r>
          </w:p>
        </w:tc>
        <w:tc>
          <w:tcPr>
            <w:tcW w:w="567" w:type="dxa"/>
          </w:tcPr>
          <w:p w14:paraId="065FCB14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590" w:type="dxa"/>
          </w:tcPr>
          <w:p w14:paraId="23FE6215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557" w:type="dxa"/>
          </w:tcPr>
          <w:p w14:paraId="710592B9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589" w:type="dxa"/>
          </w:tcPr>
          <w:p w14:paraId="7DDAADE7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589" w:type="dxa"/>
          </w:tcPr>
          <w:p w14:paraId="494E69EF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68" w:type="dxa"/>
          </w:tcPr>
          <w:p w14:paraId="6042C8C5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654" w:type="dxa"/>
          </w:tcPr>
          <w:p w14:paraId="7D1D0A53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V</w:t>
            </w:r>
          </w:p>
        </w:tc>
        <w:tc>
          <w:tcPr>
            <w:tcW w:w="664" w:type="dxa"/>
            <w:gridSpan w:val="2"/>
          </w:tcPr>
          <w:p w14:paraId="5E220D68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622" w:type="dxa"/>
          </w:tcPr>
          <w:p w14:paraId="5B694757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600" w:type="dxa"/>
          </w:tcPr>
          <w:p w14:paraId="70E2B868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557" w:type="dxa"/>
          </w:tcPr>
          <w:p w14:paraId="44C96BE3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E</w:t>
            </w:r>
          </w:p>
        </w:tc>
        <w:tc>
          <w:tcPr>
            <w:tcW w:w="557" w:type="dxa"/>
          </w:tcPr>
          <w:p w14:paraId="7E3CB1E9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  <w:tc>
          <w:tcPr>
            <w:tcW w:w="557" w:type="dxa"/>
          </w:tcPr>
          <w:p w14:paraId="79823EAA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557" w:type="dxa"/>
          </w:tcPr>
          <w:p w14:paraId="14AAE5E3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</w:tr>
      <w:tr w:rsidR="002F7810" w:rsidRPr="00A471EF" w14:paraId="0A60514D" w14:textId="77777777" w:rsidTr="00A471EF">
        <w:tc>
          <w:tcPr>
            <w:tcW w:w="2010" w:type="dxa"/>
          </w:tcPr>
          <w:p w14:paraId="2DE510F2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PCV3-Jiangxi</w:t>
            </w:r>
          </w:p>
        </w:tc>
        <w:tc>
          <w:tcPr>
            <w:tcW w:w="484" w:type="dxa"/>
          </w:tcPr>
          <w:p w14:paraId="47C7CEE2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450" w:type="dxa"/>
          </w:tcPr>
          <w:p w14:paraId="57588C11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25" w:type="dxa"/>
          </w:tcPr>
          <w:p w14:paraId="7B024B74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V</w:t>
            </w:r>
          </w:p>
        </w:tc>
        <w:tc>
          <w:tcPr>
            <w:tcW w:w="493" w:type="dxa"/>
          </w:tcPr>
          <w:p w14:paraId="221594D5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482" w:type="dxa"/>
          </w:tcPr>
          <w:p w14:paraId="30FB743D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  <w:tc>
          <w:tcPr>
            <w:tcW w:w="579" w:type="dxa"/>
          </w:tcPr>
          <w:p w14:paraId="39A71F3A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568" w:type="dxa"/>
          </w:tcPr>
          <w:p w14:paraId="5B65D075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567" w:type="dxa"/>
          </w:tcPr>
          <w:p w14:paraId="6BFAF0EB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590" w:type="dxa"/>
          </w:tcPr>
          <w:p w14:paraId="14F94E1A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557" w:type="dxa"/>
          </w:tcPr>
          <w:p w14:paraId="3B35F01F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589" w:type="dxa"/>
          </w:tcPr>
          <w:p w14:paraId="1F49A357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589" w:type="dxa"/>
          </w:tcPr>
          <w:p w14:paraId="670BFE6B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68" w:type="dxa"/>
          </w:tcPr>
          <w:p w14:paraId="522C4974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654" w:type="dxa"/>
          </w:tcPr>
          <w:p w14:paraId="080AC747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V</w:t>
            </w:r>
          </w:p>
        </w:tc>
        <w:tc>
          <w:tcPr>
            <w:tcW w:w="664" w:type="dxa"/>
            <w:gridSpan w:val="2"/>
          </w:tcPr>
          <w:p w14:paraId="208BA3FF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622" w:type="dxa"/>
          </w:tcPr>
          <w:p w14:paraId="281F1FC4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color w:val="FF0000"/>
                <w:sz w:val="24"/>
              </w:rPr>
              <w:t>A</w:t>
            </w:r>
          </w:p>
        </w:tc>
        <w:tc>
          <w:tcPr>
            <w:tcW w:w="600" w:type="dxa"/>
          </w:tcPr>
          <w:p w14:paraId="4D126989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557" w:type="dxa"/>
          </w:tcPr>
          <w:p w14:paraId="5667839C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E</w:t>
            </w:r>
          </w:p>
        </w:tc>
        <w:tc>
          <w:tcPr>
            <w:tcW w:w="557" w:type="dxa"/>
          </w:tcPr>
          <w:p w14:paraId="5C30E584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  <w:tc>
          <w:tcPr>
            <w:tcW w:w="557" w:type="dxa"/>
          </w:tcPr>
          <w:p w14:paraId="5AE1DDBB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color w:val="FF0000"/>
                <w:sz w:val="24"/>
              </w:rPr>
              <w:t>S</w:t>
            </w:r>
          </w:p>
        </w:tc>
        <w:tc>
          <w:tcPr>
            <w:tcW w:w="557" w:type="dxa"/>
          </w:tcPr>
          <w:p w14:paraId="2604348A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</w:tr>
      <w:tr w:rsidR="002F7810" w:rsidRPr="00A471EF" w14:paraId="2142D52C" w14:textId="77777777" w:rsidTr="00A471EF">
        <w:tc>
          <w:tcPr>
            <w:tcW w:w="2010" w:type="dxa"/>
          </w:tcPr>
          <w:p w14:paraId="2C1BAF2C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PCV3-Yueyang</w:t>
            </w:r>
          </w:p>
        </w:tc>
        <w:tc>
          <w:tcPr>
            <w:tcW w:w="484" w:type="dxa"/>
          </w:tcPr>
          <w:p w14:paraId="3D1BE74D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450" w:type="dxa"/>
          </w:tcPr>
          <w:p w14:paraId="72855747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25" w:type="dxa"/>
          </w:tcPr>
          <w:p w14:paraId="007224A0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V</w:t>
            </w:r>
          </w:p>
        </w:tc>
        <w:tc>
          <w:tcPr>
            <w:tcW w:w="493" w:type="dxa"/>
          </w:tcPr>
          <w:p w14:paraId="35F3BBE8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482" w:type="dxa"/>
          </w:tcPr>
          <w:p w14:paraId="627C8C72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  <w:tc>
          <w:tcPr>
            <w:tcW w:w="579" w:type="dxa"/>
          </w:tcPr>
          <w:p w14:paraId="5F24DC8F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568" w:type="dxa"/>
          </w:tcPr>
          <w:p w14:paraId="242E506A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567" w:type="dxa"/>
          </w:tcPr>
          <w:p w14:paraId="1FCFACA8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590" w:type="dxa"/>
          </w:tcPr>
          <w:p w14:paraId="7D1F5AB5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557" w:type="dxa"/>
          </w:tcPr>
          <w:p w14:paraId="36E7BC01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589" w:type="dxa"/>
          </w:tcPr>
          <w:p w14:paraId="73243BB7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A471EF">
              <w:rPr>
                <w:rFonts w:ascii="Times New Roman" w:hAnsi="Times New Roman" w:cs="Times New Roman"/>
                <w:color w:val="FF0000"/>
                <w:sz w:val="24"/>
              </w:rPr>
              <w:t>G</w:t>
            </w:r>
          </w:p>
        </w:tc>
        <w:tc>
          <w:tcPr>
            <w:tcW w:w="589" w:type="dxa"/>
          </w:tcPr>
          <w:p w14:paraId="5013D503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color w:val="FF0000"/>
                <w:sz w:val="24"/>
              </w:rPr>
              <w:t>K</w:t>
            </w:r>
          </w:p>
        </w:tc>
        <w:tc>
          <w:tcPr>
            <w:tcW w:w="568" w:type="dxa"/>
          </w:tcPr>
          <w:p w14:paraId="23DFC5E8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654" w:type="dxa"/>
          </w:tcPr>
          <w:p w14:paraId="5AB82BBF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V</w:t>
            </w:r>
          </w:p>
        </w:tc>
        <w:tc>
          <w:tcPr>
            <w:tcW w:w="664" w:type="dxa"/>
            <w:gridSpan w:val="2"/>
          </w:tcPr>
          <w:p w14:paraId="66732FC0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622" w:type="dxa"/>
          </w:tcPr>
          <w:p w14:paraId="6BFBD222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600" w:type="dxa"/>
          </w:tcPr>
          <w:p w14:paraId="36B94615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557" w:type="dxa"/>
          </w:tcPr>
          <w:p w14:paraId="7CC26479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E</w:t>
            </w:r>
          </w:p>
        </w:tc>
        <w:tc>
          <w:tcPr>
            <w:tcW w:w="557" w:type="dxa"/>
          </w:tcPr>
          <w:p w14:paraId="489575C9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  <w:tc>
          <w:tcPr>
            <w:tcW w:w="557" w:type="dxa"/>
          </w:tcPr>
          <w:p w14:paraId="28D4755D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557" w:type="dxa"/>
          </w:tcPr>
          <w:p w14:paraId="79A7465A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</w:tr>
      <w:tr w:rsidR="002F7810" w:rsidRPr="00A471EF" w14:paraId="7D5D5A11" w14:textId="77777777" w:rsidTr="00A471EF">
        <w:tc>
          <w:tcPr>
            <w:tcW w:w="2010" w:type="dxa"/>
          </w:tcPr>
          <w:p w14:paraId="1BF8B0CF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PCV3-Yiyang</w:t>
            </w:r>
          </w:p>
        </w:tc>
        <w:tc>
          <w:tcPr>
            <w:tcW w:w="484" w:type="dxa"/>
          </w:tcPr>
          <w:p w14:paraId="2EA3B50A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450" w:type="dxa"/>
          </w:tcPr>
          <w:p w14:paraId="5965112E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25" w:type="dxa"/>
          </w:tcPr>
          <w:p w14:paraId="1550F5AB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V</w:t>
            </w:r>
          </w:p>
        </w:tc>
        <w:tc>
          <w:tcPr>
            <w:tcW w:w="493" w:type="dxa"/>
          </w:tcPr>
          <w:p w14:paraId="5DED606F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482" w:type="dxa"/>
          </w:tcPr>
          <w:p w14:paraId="76996ED1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  <w:tc>
          <w:tcPr>
            <w:tcW w:w="579" w:type="dxa"/>
          </w:tcPr>
          <w:p w14:paraId="773D48B9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568" w:type="dxa"/>
          </w:tcPr>
          <w:p w14:paraId="051BEAB4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567" w:type="dxa"/>
          </w:tcPr>
          <w:p w14:paraId="1B07BADC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590" w:type="dxa"/>
          </w:tcPr>
          <w:p w14:paraId="129837A2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557" w:type="dxa"/>
          </w:tcPr>
          <w:p w14:paraId="749AEDAF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589" w:type="dxa"/>
          </w:tcPr>
          <w:p w14:paraId="769D3660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A471EF">
              <w:rPr>
                <w:rFonts w:ascii="Times New Roman" w:hAnsi="Times New Roman" w:cs="Times New Roman"/>
                <w:color w:val="FF0000"/>
                <w:sz w:val="24"/>
              </w:rPr>
              <w:t>G</w:t>
            </w:r>
          </w:p>
        </w:tc>
        <w:tc>
          <w:tcPr>
            <w:tcW w:w="589" w:type="dxa"/>
          </w:tcPr>
          <w:p w14:paraId="083BFEFC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68" w:type="dxa"/>
          </w:tcPr>
          <w:p w14:paraId="00B1B1A3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654" w:type="dxa"/>
          </w:tcPr>
          <w:p w14:paraId="3BF87482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V</w:t>
            </w:r>
          </w:p>
        </w:tc>
        <w:tc>
          <w:tcPr>
            <w:tcW w:w="664" w:type="dxa"/>
            <w:gridSpan w:val="2"/>
          </w:tcPr>
          <w:p w14:paraId="459A8535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622" w:type="dxa"/>
          </w:tcPr>
          <w:p w14:paraId="53F5095C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600" w:type="dxa"/>
          </w:tcPr>
          <w:p w14:paraId="7A74F6B8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557" w:type="dxa"/>
          </w:tcPr>
          <w:p w14:paraId="7429EB0D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color w:val="FF0000"/>
                <w:sz w:val="24"/>
              </w:rPr>
              <w:t>K</w:t>
            </w:r>
          </w:p>
        </w:tc>
        <w:tc>
          <w:tcPr>
            <w:tcW w:w="557" w:type="dxa"/>
          </w:tcPr>
          <w:p w14:paraId="072B3575" w14:textId="77777777" w:rsidR="002F7810" w:rsidRPr="00A471EF" w:rsidRDefault="00AE1807" w:rsidP="00B27818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  <w:tc>
          <w:tcPr>
            <w:tcW w:w="557" w:type="dxa"/>
          </w:tcPr>
          <w:p w14:paraId="1FAE73FE" w14:textId="77777777" w:rsidR="002F7810" w:rsidRPr="00A471EF" w:rsidRDefault="00AE1807" w:rsidP="00B27818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557" w:type="dxa"/>
          </w:tcPr>
          <w:p w14:paraId="02A48A61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color w:val="FF0000"/>
                <w:sz w:val="24"/>
              </w:rPr>
              <w:t>N</w:t>
            </w:r>
          </w:p>
        </w:tc>
      </w:tr>
      <w:tr w:rsidR="002F7810" w:rsidRPr="00A471EF" w14:paraId="67DC07A1" w14:textId="77777777" w:rsidTr="00A471EF">
        <w:tc>
          <w:tcPr>
            <w:tcW w:w="2010" w:type="dxa"/>
          </w:tcPr>
          <w:p w14:paraId="01552C2D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PCV3-Sichuan</w:t>
            </w:r>
          </w:p>
        </w:tc>
        <w:tc>
          <w:tcPr>
            <w:tcW w:w="484" w:type="dxa"/>
          </w:tcPr>
          <w:p w14:paraId="3B8C776A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450" w:type="dxa"/>
          </w:tcPr>
          <w:p w14:paraId="16CDF8C6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25" w:type="dxa"/>
          </w:tcPr>
          <w:p w14:paraId="76CD8C02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color w:val="FF0000"/>
                <w:sz w:val="24"/>
              </w:rPr>
              <w:t>A</w:t>
            </w:r>
          </w:p>
        </w:tc>
        <w:tc>
          <w:tcPr>
            <w:tcW w:w="493" w:type="dxa"/>
          </w:tcPr>
          <w:p w14:paraId="46811EE3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482" w:type="dxa"/>
          </w:tcPr>
          <w:p w14:paraId="628AD589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color w:val="FF0000"/>
                <w:sz w:val="24"/>
              </w:rPr>
              <w:t>R</w:t>
            </w:r>
          </w:p>
        </w:tc>
        <w:tc>
          <w:tcPr>
            <w:tcW w:w="579" w:type="dxa"/>
          </w:tcPr>
          <w:p w14:paraId="032ED844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568" w:type="dxa"/>
          </w:tcPr>
          <w:p w14:paraId="372B66F8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567" w:type="dxa"/>
          </w:tcPr>
          <w:p w14:paraId="171A0FC4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590" w:type="dxa"/>
          </w:tcPr>
          <w:p w14:paraId="5DDB8A3F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557" w:type="dxa"/>
          </w:tcPr>
          <w:p w14:paraId="4A538DFE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589" w:type="dxa"/>
          </w:tcPr>
          <w:p w14:paraId="027B33D3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589" w:type="dxa"/>
          </w:tcPr>
          <w:p w14:paraId="4B7FE45E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68" w:type="dxa"/>
          </w:tcPr>
          <w:p w14:paraId="0468C544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654" w:type="dxa"/>
          </w:tcPr>
          <w:p w14:paraId="42648763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V</w:t>
            </w:r>
          </w:p>
        </w:tc>
        <w:tc>
          <w:tcPr>
            <w:tcW w:w="664" w:type="dxa"/>
            <w:gridSpan w:val="2"/>
          </w:tcPr>
          <w:p w14:paraId="25AAB7F5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622" w:type="dxa"/>
          </w:tcPr>
          <w:p w14:paraId="2160076D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600" w:type="dxa"/>
          </w:tcPr>
          <w:p w14:paraId="7C0996C4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557" w:type="dxa"/>
          </w:tcPr>
          <w:p w14:paraId="16E9E9EC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E</w:t>
            </w:r>
          </w:p>
        </w:tc>
        <w:tc>
          <w:tcPr>
            <w:tcW w:w="557" w:type="dxa"/>
          </w:tcPr>
          <w:p w14:paraId="26BFBB02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  <w:tc>
          <w:tcPr>
            <w:tcW w:w="557" w:type="dxa"/>
          </w:tcPr>
          <w:p w14:paraId="2475FF04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color w:val="FF0000"/>
                <w:sz w:val="24"/>
              </w:rPr>
              <w:t>S</w:t>
            </w:r>
          </w:p>
        </w:tc>
        <w:tc>
          <w:tcPr>
            <w:tcW w:w="557" w:type="dxa"/>
          </w:tcPr>
          <w:p w14:paraId="5DC4F446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</w:tr>
      <w:tr w:rsidR="002F7810" w:rsidRPr="00A471EF" w14:paraId="0703ECE6" w14:textId="77777777" w:rsidTr="00A471EF">
        <w:tc>
          <w:tcPr>
            <w:tcW w:w="2010" w:type="dxa"/>
          </w:tcPr>
          <w:p w14:paraId="7F1DA265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PCV3-Zhuzhou</w:t>
            </w:r>
          </w:p>
        </w:tc>
        <w:tc>
          <w:tcPr>
            <w:tcW w:w="484" w:type="dxa"/>
          </w:tcPr>
          <w:p w14:paraId="2EEC0703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450" w:type="dxa"/>
          </w:tcPr>
          <w:p w14:paraId="2FD5BD8E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25" w:type="dxa"/>
          </w:tcPr>
          <w:p w14:paraId="35D5C4A8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V</w:t>
            </w:r>
          </w:p>
        </w:tc>
        <w:tc>
          <w:tcPr>
            <w:tcW w:w="493" w:type="dxa"/>
          </w:tcPr>
          <w:p w14:paraId="64E6333A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482" w:type="dxa"/>
          </w:tcPr>
          <w:p w14:paraId="6E481BDF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  <w:tc>
          <w:tcPr>
            <w:tcW w:w="579" w:type="dxa"/>
          </w:tcPr>
          <w:p w14:paraId="5F62381D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568" w:type="dxa"/>
          </w:tcPr>
          <w:p w14:paraId="560FA559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color w:val="FF0000"/>
                <w:sz w:val="24"/>
              </w:rPr>
              <w:t>M</w:t>
            </w:r>
          </w:p>
        </w:tc>
        <w:tc>
          <w:tcPr>
            <w:tcW w:w="567" w:type="dxa"/>
          </w:tcPr>
          <w:p w14:paraId="314727FE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590" w:type="dxa"/>
          </w:tcPr>
          <w:p w14:paraId="11D5FAE4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color w:val="FF0000"/>
                <w:sz w:val="24"/>
              </w:rPr>
              <w:t>G</w:t>
            </w:r>
          </w:p>
        </w:tc>
        <w:tc>
          <w:tcPr>
            <w:tcW w:w="557" w:type="dxa"/>
          </w:tcPr>
          <w:p w14:paraId="5906B878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589" w:type="dxa"/>
          </w:tcPr>
          <w:p w14:paraId="71DFC3E9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589" w:type="dxa"/>
          </w:tcPr>
          <w:p w14:paraId="306BA633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68" w:type="dxa"/>
          </w:tcPr>
          <w:p w14:paraId="2CD3C360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654" w:type="dxa"/>
          </w:tcPr>
          <w:p w14:paraId="52FB1357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V</w:t>
            </w:r>
          </w:p>
        </w:tc>
        <w:tc>
          <w:tcPr>
            <w:tcW w:w="611" w:type="dxa"/>
          </w:tcPr>
          <w:p w14:paraId="0521C5CE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675" w:type="dxa"/>
            <w:gridSpan w:val="2"/>
          </w:tcPr>
          <w:p w14:paraId="7BAE111A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600" w:type="dxa"/>
          </w:tcPr>
          <w:p w14:paraId="5FD30529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557" w:type="dxa"/>
          </w:tcPr>
          <w:p w14:paraId="3D79D355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E</w:t>
            </w:r>
          </w:p>
        </w:tc>
        <w:tc>
          <w:tcPr>
            <w:tcW w:w="557" w:type="dxa"/>
          </w:tcPr>
          <w:p w14:paraId="05AD2AC4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  <w:tc>
          <w:tcPr>
            <w:tcW w:w="557" w:type="dxa"/>
          </w:tcPr>
          <w:p w14:paraId="5F4E4E3C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557" w:type="dxa"/>
          </w:tcPr>
          <w:p w14:paraId="5A1C3401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</w:tr>
      <w:tr w:rsidR="002F7810" w:rsidRPr="00A471EF" w14:paraId="29DD3631" w14:textId="77777777" w:rsidTr="00A471EF">
        <w:tc>
          <w:tcPr>
            <w:tcW w:w="2010" w:type="dxa"/>
          </w:tcPr>
          <w:p w14:paraId="3CA3E190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PCV3-Yongzhou</w:t>
            </w:r>
          </w:p>
        </w:tc>
        <w:tc>
          <w:tcPr>
            <w:tcW w:w="484" w:type="dxa"/>
          </w:tcPr>
          <w:p w14:paraId="76111904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450" w:type="dxa"/>
          </w:tcPr>
          <w:p w14:paraId="08F9A824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25" w:type="dxa"/>
          </w:tcPr>
          <w:p w14:paraId="6CB41FF4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V</w:t>
            </w:r>
          </w:p>
        </w:tc>
        <w:tc>
          <w:tcPr>
            <w:tcW w:w="493" w:type="dxa"/>
          </w:tcPr>
          <w:p w14:paraId="553ABA4B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482" w:type="dxa"/>
          </w:tcPr>
          <w:p w14:paraId="4909A364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  <w:tc>
          <w:tcPr>
            <w:tcW w:w="579" w:type="dxa"/>
          </w:tcPr>
          <w:p w14:paraId="11CE0C7F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568" w:type="dxa"/>
          </w:tcPr>
          <w:p w14:paraId="28C21D75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567" w:type="dxa"/>
          </w:tcPr>
          <w:p w14:paraId="39F0E99F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590" w:type="dxa"/>
          </w:tcPr>
          <w:p w14:paraId="6A3F439D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color w:val="FF0000"/>
                <w:sz w:val="24"/>
              </w:rPr>
              <w:t>G</w:t>
            </w:r>
          </w:p>
        </w:tc>
        <w:tc>
          <w:tcPr>
            <w:tcW w:w="557" w:type="dxa"/>
          </w:tcPr>
          <w:p w14:paraId="1811C97C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589" w:type="dxa"/>
          </w:tcPr>
          <w:p w14:paraId="7D6B5FA7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589" w:type="dxa"/>
          </w:tcPr>
          <w:p w14:paraId="1B41800F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68" w:type="dxa"/>
          </w:tcPr>
          <w:p w14:paraId="3ADA72A0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654" w:type="dxa"/>
          </w:tcPr>
          <w:p w14:paraId="696C4049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V</w:t>
            </w:r>
          </w:p>
        </w:tc>
        <w:tc>
          <w:tcPr>
            <w:tcW w:w="664" w:type="dxa"/>
            <w:gridSpan w:val="2"/>
          </w:tcPr>
          <w:p w14:paraId="78EB1A64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622" w:type="dxa"/>
          </w:tcPr>
          <w:p w14:paraId="6E60616A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600" w:type="dxa"/>
          </w:tcPr>
          <w:p w14:paraId="02861FB7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557" w:type="dxa"/>
          </w:tcPr>
          <w:p w14:paraId="6E7B5ADD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E</w:t>
            </w:r>
          </w:p>
        </w:tc>
        <w:tc>
          <w:tcPr>
            <w:tcW w:w="557" w:type="dxa"/>
          </w:tcPr>
          <w:p w14:paraId="0D59B0A6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  <w:tc>
          <w:tcPr>
            <w:tcW w:w="557" w:type="dxa"/>
          </w:tcPr>
          <w:p w14:paraId="44DA8B20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557" w:type="dxa"/>
          </w:tcPr>
          <w:p w14:paraId="0F1814A8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</w:tr>
      <w:tr w:rsidR="002F7810" w:rsidRPr="00A471EF" w14:paraId="07BF4BD5" w14:textId="77777777" w:rsidTr="00A471EF">
        <w:tc>
          <w:tcPr>
            <w:tcW w:w="2010" w:type="dxa"/>
          </w:tcPr>
          <w:p w14:paraId="2674C261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PCV3-Hebei</w:t>
            </w:r>
          </w:p>
        </w:tc>
        <w:tc>
          <w:tcPr>
            <w:tcW w:w="484" w:type="dxa"/>
          </w:tcPr>
          <w:p w14:paraId="6851CF23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450" w:type="dxa"/>
          </w:tcPr>
          <w:p w14:paraId="258471FE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25" w:type="dxa"/>
          </w:tcPr>
          <w:p w14:paraId="6515F5E9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V</w:t>
            </w:r>
          </w:p>
        </w:tc>
        <w:tc>
          <w:tcPr>
            <w:tcW w:w="493" w:type="dxa"/>
          </w:tcPr>
          <w:p w14:paraId="1687E747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482" w:type="dxa"/>
          </w:tcPr>
          <w:p w14:paraId="76C05D64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  <w:tc>
          <w:tcPr>
            <w:tcW w:w="579" w:type="dxa"/>
          </w:tcPr>
          <w:p w14:paraId="4CCBB3EC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568" w:type="dxa"/>
          </w:tcPr>
          <w:p w14:paraId="3DC24278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567" w:type="dxa"/>
          </w:tcPr>
          <w:p w14:paraId="607CD859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590" w:type="dxa"/>
          </w:tcPr>
          <w:p w14:paraId="3084B79C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557" w:type="dxa"/>
          </w:tcPr>
          <w:p w14:paraId="6E849703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589" w:type="dxa"/>
          </w:tcPr>
          <w:p w14:paraId="6FA248E5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589" w:type="dxa"/>
          </w:tcPr>
          <w:p w14:paraId="3FD36E4E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68" w:type="dxa"/>
          </w:tcPr>
          <w:p w14:paraId="2D3B7C94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654" w:type="dxa"/>
          </w:tcPr>
          <w:p w14:paraId="5E27163A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V</w:t>
            </w:r>
          </w:p>
        </w:tc>
        <w:tc>
          <w:tcPr>
            <w:tcW w:w="664" w:type="dxa"/>
            <w:gridSpan w:val="2"/>
          </w:tcPr>
          <w:p w14:paraId="1C8C8E75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622" w:type="dxa"/>
          </w:tcPr>
          <w:p w14:paraId="5741DABF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600" w:type="dxa"/>
          </w:tcPr>
          <w:p w14:paraId="1471ACBA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557" w:type="dxa"/>
          </w:tcPr>
          <w:p w14:paraId="67FC1F27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E</w:t>
            </w:r>
          </w:p>
        </w:tc>
        <w:tc>
          <w:tcPr>
            <w:tcW w:w="557" w:type="dxa"/>
          </w:tcPr>
          <w:p w14:paraId="4E44153A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  <w:tc>
          <w:tcPr>
            <w:tcW w:w="557" w:type="dxa"/>
          </w:tcPr>
          <w:p w14:paraId="24EF27CA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557" w:type="dxa"/>
          </w:tcPr>
          <w:p w14:paraId="05D6426F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</w:tr>
      <w:tr w:rsidR="002F7810" w:rsidRPr="00A471EF" w14:paraId="44742DB7" w14:textId="77777777" w:rsidTr="00A471EF">
        <w:tc>
          <w:tcPr>
            <w:tcW w:w="2010" w:type="dxa"/>
          </w:tcPr>
          <w:p w14:paraId="50CCE400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PCV3-Jilin</w:t>
            </w:r>
          </w:p>
        </w:tc>
        <w:tc>
          <w:tcPr>
            <w:tcW w:w="484" w:type="dxa"/>
          </w:tcPr>
          <w:p w14:paraId="5F53A1A0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450" w:type="dxa"/>
          </w:tcPr>
          <w:p w14:paraId="266C57DC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25" w:type="dxa"/>
          </w:tcPr>
          <w:p w14:paraId="25735982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V</w:t>
            </w:r>
          </w:p>
        </w:tc>
        <w:tc>
          <w:tcPr>
            <w:tcW w:w="493" w:type="dxa"/>
          </w:tcPr>
          <w:p w14:paraId="553D87BF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482" w:type="dxa"/>
          </w:tcPr>
          <w:p w14:paraId="348D9B14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  <w:tc>
          <w:tcPr>
            <w:tcW w:w="579" w:type="dxa"/>
          </w:tcPr>
          <w:p w14:paraId="37832F4C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568" w:type="dxa"/>
          </w:tcPr>
          <w:p w14:paraId="3EBA5911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567" w:type="dxa"/>
          </w:tcPr>
          <w:p w14:paraId="0DF7AE95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590" w:type="dxa"/>
          </w:tcPr>
          <w:p w14:paraId="71F12F97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557" w:type="dxa"/>
          </w:tcPr>
          <w:p w14:paraId="4CBBAD2A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A471EF">
              <w:rPr>
                <w:rFonts w:ascii="Times New Roman" w:hAnsi="Times New Roman" w:cs="Times New Roman"/>
                <w:color w:val="FF0000"/>
                <w:sz w:val="24"/>
              </w:rPr>
              <w:t>F</w:t>
            </w:r>
          </w:p>
        </w:tc>
        <w:tc>
          <w:tcPr>
            <w:tcW w:w="589" w:type="dxa"/>
          </w:tcPr>
          <w:p w14:paraId="56EF0118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589" w:type="dxa"/>
          </w:tcPr>
          <w:p w14:paraId="2A09D195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68" w:type="dxa"/>
          </w:tcPr>
          <w:p w14:paraId="55BA0F21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654" w:type="dxa"/>
          </w:tcPr>
          <w:p w14:paraId="5DE34233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V</w:t>
            </w:r>
          </w:p>
        </w:tc>
        <w:tc>
          <w:tcPr>
            <w:tcW w:w="664" w:type="dxa"/>
            <w:gridSpan w:val="2"/>
          </w:tcPr>
          <w:p w14:paraId="726F76DD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622" w:type="dxa"/>
          </w:tcPr>
          <w:p w14:paraId="39300268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600" w:type="dxa"/>
          </w:tcPr>
          <w:p w14:paraId="01D92F05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color w:val="FF0000"/>
                <w:sz w:val="24"/>
              </w:rPr>
              <w:t>P</w:t>
            </w:r>
          </w:p>
        </w:tc>
        <w:tc>
          <w:tcPr>
            <w:tcW w:w="557" w:type="dxa"/>
          </w:tcPr>
          <w:p w14:paraId="03ED8120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E</w:t>
            </w:r>
          </w:p>
        </w:tc>
        <w:tc>
          <w:tcPr>
            <w:tcW w:w="557" w:type="dxa"/>
          </w:tcPr>
          <w:p w14:paraId="497F65D8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color w:val="FF0000"/>
                <w:sz w:val="24"/>
              </w:rPr>
              <w:t>R</w:t>
            </w:r>
          </w:p>
        </w:tc>
        <w:tc>
          <w:tcPr>
            <w:tcW w:w="557" w:type="dxa"/>
          </w:tcPr>
          <w:p w14:paraId="3772E94D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color w:val="FF0000"/>
                <w:sz w:val="24"/>
              </w:rPr>
              <w:t>S</w:t>
            </w:r>
          </w:p>
        </w:tc>
        <w:tc>
          <w:tcPr>
            <w:tcW w:w="557" w:type="dxa"/>
          </w:tcPr>
          <w:p w14:paraId="4E6CF15C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</w:tr>
      <w:tr w:rsidR="002F7810" w:rsidRPr="00A471EF" w14:paraId="3A7736C5" w14:textId="77777777" w:rsidTr="00A471EF">
        <w:tc>
          <w:tcPr>
            <w:tcW w:w="2010" w:type="dxa"/>
          </w:tcPr>
          <w:p w14:paraId="380A9069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PCV3-Yunan</w:t>
            </w:r>
          </w:p>
        </w:tc>
        <w:tc>
          <w:tcPr>
            <w:tcW w:w="484" w:type="dxa"/>
          </w:tcPr>
          <w:p w14:paraId="0852D833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450" w:type="dxa"/>
          </w:tcPr>
          <w:p w14:paraId="6D3CDE03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25" w:type="dxa"/>
          </w:tcPr>
          <w:p w14:paraId="531E0FDA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V</w:t>
            </w:r>
          </w:p>
        </w:tc>
        <w:tc>
          <w:tcPr>
            <w:tcW w:w="493" w:type="dxa"/>
          </w:tcPr>
          <w:p w14:paraId="4352F44A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482" w:type="dxa"/>
          </w:tcPr>
          <w:p w14:paraId="60728968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  <w:tc>
          <w:tcPr>
            <w:tcW w:w="579" w:type="dxa"/>
          </w:tcPr>
          <w:p w14:paraId="250E4269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568" w:type="dxa"/>
          </w:tcPr>
          <w:p w14:paraId="2F1671A4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567" w:type="dxa"/>
          </w:tcPr>
          <w:p w14:paraId="0B125C99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590" w:type="dxa"/>
          </w:tcPr>
          <w:p w14:paraId="5A772003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557" w:type="dxa"/>
          </w:tcPr>
          <w:p w14:paraId="27140967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A471EF">
              <w:rPr>
                <w:rFonts w:ascii="Times New Roman" w:hAnsi="Times New Roman" w:cs="Times New Roman"/>
                <w:color w:val="FF0000"/>
                <w:sz w:val="24"/>
              </w:rPr>
              <w:t>F</w:t>
            </w:r>
          </w:p>
        </w:tc>
        <w:tc>
          <w:tcPr>
            <w:tcW w:w="589" w:type="dxa"/>
          </w:tcPr>
          <w:p w14:paraId="46B986FD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589" w:type="dxa"/>
          </w:tcPr>
          <w:p w14:paraId="567C7831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68" w:type="dxa"/>
          </w:tcPr>
          <w:p w14:paraId="001BD94E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654" w:type="dxa"/>
          </w:tcPr>
          <w:p w14:paraId="476C2F39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V</w:t>
            </w:r>
          </w:p>
        </w:tc>
        <w:tc>
          <w:tcPr>
            <w:tcW w:w="664" w:type="dxa"/>
            <w:gridSpan w:val="2"/>
          </w:tcPr>
          <w:p w14:paraId="1C5C65CB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622" w:type="dxa"/>
          </w:tcPr>
          <w:p w14:paraId="1FB9D492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600" w:type="dxa"/>
          </w:tcPr>
          <w:p w14:paraId="371CA4E1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557" w:type="dxa"/>
          </w:tcPr>
          <w:p w14:paraId="60EE1C49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E</w:t>
            </w:r>
          </w:p>
        </w:tc>
        <w:tc>
          <w:tcPr>
            <w:tcW w:w="557" w:type="dxa"/>
          </w:tcPr>
          <w:p w14:paraId="29C0007A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  <w:tc>
          <w:tcPr>
            <w:tcW w:w="557" w:type="dxa"/>
          </w:tcPr>
          <w:p w14:paraId="45DF07A2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557" w:type="dxa"/>
          </w:tcPr>
          <w:p w14:paraId="1834BE5A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</w:tr>
      <w:tr w:rsidR="002F7810" w:rsidRPr="00A471EF" w14:paraId="31935A34" w14:textId="77777777" w:rsidTr="00A471EF">
        <w:tc>
          <w:tcPr>
            <w:tcW w:w="2010" w:type="dxa"/>
          </w:tcPr>
          <w:p w14:paraId="0A7D06A0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PCV3-Fenghuang</w:t>
            </w:r>
          </w:p>
        </w:tc>
        <w:tc>
          <w:tcPr>
            <w:tcW w:w="484" w:type="dxa"/>
          </w:tcPr>
          <w:p w14:paraId="7973E08B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450" w:type="dxa"/>
          </w:tcPr>
          <w:p w14:paraId="6D7A2C14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25" w:type="dxa"/>
          </w:tcPr>
          <w:p w14:paraId="02F9F793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V</w:t>
            </w:r>
          </w:p>
        </w:tc>
        <w:tc>
          <w:tcPr>
            <w:tcW w:w="493" w:type="dxa"/>
          </w:tcPr>
          <w:p w14:paraId="4A9B8311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482" w:type="dxa"/>
          </w:tcPr>
          <w:p w14:paraId="4AFFF3A7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  <w:tc>
          <w:tcPr>
            <w:tcW w:w="579" w:type="dxa"/>
          </w:tcPr>
          <w:p w14:paraId="58331B4B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568" w:type="dxa"/>
          </w:tcPr>
          <w:p w14:paraId="3BAAECFB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567" w:type="dxa"/>
          </w:tcPr>
          <w:p w14:paraId="27521FC5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590" w:type="dxa"/>
          </w:tcPr>
          <w:p w14:paraId="14998017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557" w:type="dxa"/>
          </w:tcPr>
          <w:p w14:paraId="5FD3BCAF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589" w:type="dxa"/>
          </w:tcPr>
          <w:p w14:paraId="58FA669B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color w:val="FF0000"/>
                <w:sz w:val="24"/>
              </w:rPr>
              <w:t>G</w:t>
            </w:r>
          </w:p>
        </w:tc>
        <w:tc>
          <w:tcPr>
            <w:tcW w:w="589" w:type="dxa"/>
          </w:tcPr>
          <w:p w14:paraId="193F2AC4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68" w:type="dxa"/>
          </w:tcPr>
          <w:p w14:paraId="27586E9B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color w:val="FF0000"/>
                <w:sz w:val="24"/>
              </w:rPr>
              <w:t>S</w:t>
            </w:r>
          </w:p>
        </w:tc>
        <w:tc>
          <w:tcPr>
            <w:tcW w:w="654" w:type="dxa"/>
          </w:tcPr>
          <w:p w14:paraId="0697FC24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V</w:t>
            </w:r>
          </w:p>
        </w:tc>
        <w:tc>
          <w:tcPr>
            <w:tcW w:w="664" w:type="dxa"/>
            <w:gridSpan w:val="2"/>
          </w:tcPr>
          <w:p w14:paraId="0FB09DAA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622" w:type="dxa"/>
          </w:tcPr>
          <w:p w14:paraId="059D3929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600" w:type="dxa"/>
          </w:tcPr>
          <w:p w14:paraId="7BA6886C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557" w:type="dxa"/>
          </w:tcPr>
          <w:p w14:paraId="3ECC8FB8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E</w:t>
            </w:r>
          </w:p>
        </w:tc>
        <w:tc>
          <w:tcPr>
            <w:tcW w:w="557" w:type="dxa"/>
          </w:tcPr>
          <w:p w14:paraId="48B262AE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  <w:tc>
          <w:tcPr>
            <w:tcW w:w="557" w:type="dxa"/>
          </w:tcPr>
          <w:p w14:paraId="7E808912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557" w:type="dxa"/>
          </w:tcPr>
          <w:p w14:paraId="24176BE8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</w:tr>
      <w:tr w:rsidR="002F7810" w:rsidRPr="00A471EF" w14:paraId="7E0E3D62" w14:textId="77777777" w:rsidTr="00A471EF">
        <w:tc>
          <w:tcPr>
            <w:tcW w:w="2010" w:type="dxa"/>
          </w:tcPr>
          <w:p w14:paraId="7CF85C32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PCV3-Guizhou</w:t>
            </w:r>
          </w:p>
        </w:tc>
        <w:tc>
          <w:tcPr>
            <w:tcW w:w="484" w:type="dxa"/>
          </w:tcPr>
          <w:p w14:paraId="5EF5EC2A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450" w:type="dxa"/>
          </w:tcPr>
          <w:p w14:paraId="1B71E6CB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25" w:type="dxa"/>
          </w:tcPr>
          <w:p w14:paraId="7BAFC3EC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V</w:t>
            </w:r>
          </w:p>
        </w:tc>
        <w:tc>
          <w:tcPr>
            <w:tcW w:w="493" w:type="dxa"/>
          </w:tcPr>
          <w:p w14:paraId="20FC2E32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482" w:type="dxa"/>
          </w:tcPr>
          <w:p w14:paraId="0584F894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  <w:tc>
          <w:tcPr>
            <w:tcW w:w="579" w:type="dxa"/>
          </w:tcPr>
          <w:p w14:paraId="5940F305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color w:val="FF0000"/>
                <w:sz w:val="24"/>
              </w:rPr>
              <w:t>F</w:t>
            </w:r>
          </w:p>
        </w:tc>
        <w:tc>
          <w:tcPr>
            <w:tcW w:w="568" w:type="dxa"/>
          </w:tcPr>
          <w:p w14:paraId="2BB7FBEE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567" w:type="dxa"/>
          </w:tcPr>
          <w:p w14:paraId="4C48AFA1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590" w:type="dxa"/>
          </w:tcPr>
          <w:p w14:paraId="1B8688FC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557" w:type="dxa"/>
          </w:tcPr>
          <w:p w14:paraId="1341E8B1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589" w:type="dxa"/>
          </w:tcPr>
          <w:p w14:paraId="62888A2B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589" w:type="dxa"/>
          </w:tcPr>
          <w:p w14:paraId="2B29727B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68" w:type="dxa"/>
          </w:tcPr>
          <w:p w14:paraId="7019B0DF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654" w:type="dxa"/>
          </w:tcPr>
          <w:p w14:paraId="24A35333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V</w:t>
            </w:r>
          </w:p>
        </w:tc>
        <w:tc>
          <w:tcPr>
            <w:tcW w:w="664" w:type="dxa"/>
            <w:gridSpan w:val="2"/>
          </w:tcPr>
          <w:p w14:paraId="28BB8C7E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color w:val="FF0000"/>
                <w:sz w:val="24"/>
              </w:rPr>
              <w:t>G</w:t>
            </w:r>
          </w:p>
        </w:tc>
        <w:tc>
          <w:tcPr>
            <w:tcW w:w="622" w:type="dxa"/>
          </w:tcPr>
          <w:p w14:paraId="3E0983C2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600" w:type="dxa"/>
          </w:tcPr>
          <w:p w14:paraId="0E1075FB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557" w:type="dxa"/>
          </w:tcPr>
          <w:p w14:paraId="288AE31F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E</w:t>
            </w:r>
          </w:p>
        </w:tc>
        <w:tc>
          <w:tcPr>
            <w:tcW w:w="557" w:type="dxa"/>
          </w:tcPr>
          <w:p w14:paraId="7337D3EE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  <w:tc>
          <w:tcPr>
            <w:tcW w:w="557" w:type="dxa"/>
          </w:tcPr>
          <w:p w14:paraId="3FCA5017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color w:val="FF0000"/>
                <w:sz w:val="24"/>
              </w:rPr>
              <w:t>S</w:t>
            </w:r>
          </w:p>
        </w:tc>
        <w:tc>
          <w:tcPr>
            <w:tcW w:w="557" w:type="dxa"/>
          </w:tcPr>
          <w:p w14:paraId="4F6F5B4B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</w:tr>
      <w:tr w:rsidR="002F7810" w:rsidRPr="00A471EF" w14:paraId="73E30F2E" w14:textId="77777777" w:rsidTr="00A471EF">
        <w:tc>
          <w:tcPr>
            <w:tcW w:w="2010" w:type="dxa"/>
          </w:tcPr>
          <w:p w14:paraId="0355E373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PCV3-Leiyang</w:t>
            </w:r>
          </w:p>
        </w:tc>
        <w:tc>
          <w:tcPr>
            <w:tcW w:w="484" w:type="dxa"/>
          </w:tcPr>
          <w:p w14:paraId="11035639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color w:val="FF0000"/>
                <w:sz w:val="24"/>
              </w:rPr>
              <w:t>P</w:t>
            </w:r>
          </w:p>
        </w:tc>
        <w:tc>
          <w:tcPr>
            <w:tcW w:w="450" w:type="dxa"/>
          </w:tcPr>
          <w:p w14:paraId="480F78F6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A471EF">
              <w:rPr>
                <w:rFonts w:ascii="Times New Roman" w:hAnsi="Times New Roman" w:cs="Times New Roman"/>
                <w:color w:val="FF0000"/>
                <w:sz w:val="24"/>
              </w:rPr>
              <w:t>K</w:t>
            </w:r>
          </w:p>
        </w:tc>
        <w:tc>
          <w:tcPr>
            <w:tcW w:w="525" w:type="dxa"/>
          </w:tcPr>
          <w:p w14:paraId="14A04E4F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A471EF">
              <w:rPr>
                <w:rFonts w:ascii="Times New Roman" w:hAnsi="Times New Roman" w:cs="Times New Roman"/>
                <w:color w:val="FF0000"/>
                <w:sz w:val="24"/>
              </w:rPr>
              <w:t>A</w:t>
            </w:r>
          </w:p>
        </w:tc>
        <w:tc>
          <w:tcPr>
            <w:tcW w:w="493" w:type="dxa"/>
          </w:tcPr>
          <w:p w14:paraId="64E8F77A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A471EF">
              <w:rPr>
                <w:rFonts w:ascii="Times New Roman" w:hAnsi="Times New Roman" w:cs="Times New Roman"/>
                <w:color w:val="FF0000"/>
                <w:sz w:val="24"/>
              </w:rPr>
              <w:t>G</w:t>
            </w:r>
          </w:p>
        </w:tc>
        <w:tc>
          <w:tcPr>
            <w:tcW w:w="482" w:type="dxa"/>
          </w:tcPr>
          <w:p w14:paraId="586AE7CC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  <w:tc>
          <w:tcPr>
            <w:tcW w:w="579" w:type="dxa"/>
          </w:tcPr>
          <w:p w14:paraId="184B6D34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568" w:type="dxa"/>
          </w:tcPr>
          <w:p w14:paraId="20A9338B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567" w:type="dxa"/>
          </w:tcPr>
          <w:p w14:paraId="162B1232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color w:val="FF0000"/>
                <w:sz w:val="24"/>
              </w:rPr>
              <w:t>R</w:t>
            </w:r>
          </w:p>
        </w:tc>
        <w:tc>
          <w:tcPr>
            <w:tcW w:w="590" w:type="dxa"/>
          </w:tcPr>
          <w:p w14:paraId="0D65D292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557" w:type="dxa"/>
          </w:tcPr>
          <w:p w14:paraId="164BECAE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589" w:type="dxa"/>
          </w:tcPr>
          <w:p w14:paraId="79C3872E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589" w:type="dxa"/>
          </w:tcPr>
          <w:p w14:paraId="5D25E3D9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68" w:type="dxa"/>
          </w:tcPr>
          <w:p w14:paraId="11A2EAA7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654" w:type="dxa"/>
          </w:tcPr>
          <w:p w14:paraId="3210D4F2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color w:val="FF0000"/>
                <w:sz w:val="24"/>
              </w:rPr>
              <w:t>A</w:t>
            </w:r>
          </w:p>
        </w:tc>
        <w:tc>
          <w:tcPr>
            <w:tcW w:w="664" w:type="dxa"/>
            <w:gridSpan w:val="2"/>
          </w:tcPr>
          <w:p w14:paraId="4AC61E4E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622" w:type="dxa"/>
          </w:tcPr>
          <w:p w14:paraId="2D8580BC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600" w:type="dxa"/>
          </w:tcPr>
          <w:p w14:paraId="75A8836F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557" w:type="dxa"/>
          </w:tcPr>
          <w:p w14:paraId="5CC7430A" w14:textId="77777777" w:rsidR="002F7810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E</w:t>
            </w:r>
          </w:p>
        </w:tc>
        <w:tc>
          <w:tcPr>
            <w:tcW w:w="557" w:type="dxa"/>
          </w:tcPr>
          <w:p w14:paraId="6363D170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color w:val="FF0000"/>
                <w:sz w:val="24"/>
              </w:rPr>
              <w:t>R</w:t>
            </w:r>
          </w:p>
        </w:tc>
        <w:tc>
          <w:tcPr>
            <w:tcW w:w="557" w:type="dxa"/>
          </w:tcPr>
          <w:p w14:paraId="0766AABB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color w:val="FF0000"/>
                <w:sz w:val="24"/>
              </w:rPr>
              <w:t>S</w:t>
            </w:r>
          </w:p>
        </w:tc>
        <w:tc>
          <w:tcPr>
            <w:tcW w:w="557" w:type="dxa"/>
          </w:tcPr>
          <w:p w14:paraId="08B070C6" w14:textId="77777777" w:rsidR="002F7810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color w:val="FF0000"/>
                <w:sz w:val="24"/>
              </w:rPr>
              <w:t>N</w:t>
            </w:r>
          </w:p>
        </w:tc>
      </w:tr>
      <w:tr w:rsidR="00AE1807" w:rsidRPr="00A471EF" w14:paraId="1C504F8B" w14:textId="77777777" w:rsidTr="00A471EF">
        <w:tc>
          <w:tcPr>
            <w:tcW w:w="2010" w:type="dxa"/>
          </w:tcPr>
          <w:p w14:paraId="68CA3AD7" w14:textId="77777777" w:rsidR="00AE1807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 w:hint="eastAsia"/>
                <w:sz w:val="24"/>
              </w:rPr>
              <w:t>PCV3-Shaoyang</w:t>
            </w:r>
          </w:p>
        </w:tc>
        <w:tc>
          <w:tcPr>
            <w:tcW w:w="484" w:type="dxa"/>
          </w:tcPr>
          <w:p w14:paraId="31402FEF" w14:textId="77777777" w:rsidR="00AE1807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 w:hint="eastAsia"/>
                <w:sz w:val="24"/>
              </w:rPr>
              <w:t>A</w:t>
            </w:r>
          </w:p>
        </w:tc>
        <w:tc>
          <w:tcPr>
            <w:tcW w:w="450" w:type="dxa"/>
          </w:tcPr>
          <w:p w14:paraId="067BB7E6" w14:textId="77777777" w:rsidR="00AE1807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 w:hint="eastAsia"/>
                <w:sz w:val="24"/>
              </w:rPr>
              <w:t>R</w:t>
            </w:r>
          </w:p>
        </w:tc>
        <w:tc>
          <w:tcPr>
            <w:tcW w:w="525" w:type="dxa"/>
          </w:tcPr>
          <w:p w14:paraId="534A9E63" w14:textId="77777777" w:rsidR="00AE1807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 w:hint="eastAsia"/>
                <w:sz w:val="24"/>
              </w:rPr>
              <w:t>V</w:t>
            </w:r>
          </w:p>
        </w:tc>
        <w:tc>
          <w:tcPr>
            <w:tcW w:w="493" w:type="dxa"/>
          </w:tcPr>
          <w:p w14:paraId="70AB1FC4" w14:textId="77777777" w:rsidR="00AE1807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 w:hint="eastAsia"/>
                <w:sz w:val="24"/>
              </w:rPr>
              <w:t>R</w:t>
            </w:r>
          </w:p>
        </w:tc>
        <w:tc>
          <w:tcPr>
            <w:tcW w:w="482" w:type="dxa"/>
          </w:tcPr>
          <w:p w14:paraId="6FEEA04E" w14:textId="77777777" w:rsidR="00AE1807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 w:hint="eastAsia"/>
                <w:sz w:val="24"/>
              </w:rPr>
              <w:t>K</w:t>
            </w:r>
          </w:p>
        </w:tc>
        <w:tc>
          <w:tcPr>
            <w:tcW w:w="579" w:type="dxa"/>
          </w:tcPr>
          <w:p w14:paraId="3088C527" w14:textId="77777777" w:rsidR="00AE1807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 w:hint="eastAsia"/>
                <w:sz w:val="24"/>
              </w:rPr>
              <w:t>S</w:t>
            </w:r>
          </w:p>
        </w:tc>
        <w:tc>
          <w:tcPr>
            <w:tcW w:w="568" w:type="dxa"/>
          </w:tcPr>
          <w:p w14:paraId="0A00238A" w14:textId="77777777" w:rsidR="00AE1807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 w:hint="eastAsia"/>
                <w:sz w:val="24"/>
              </w:rPr>
              <w:t>I</w:t>
            </w:r>
          </w:p>
        </w:tc>
        <w:tc>
          <w:tcPr>
            <w:tcW w:w="567" w:type="dxa"/>
          </w:tcPr>
          <w:p w14:paraId="42602BB7" w14:textId="77777777" w:rsidR="00AE1807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 w:hint="eastAsia"/>
                <w:sz w:val="24"/>
              </w:rPr>
              <w:t>W</w:t>
            </w:r>
          </w:p>
        </w:tc>
        <w:tc>
          <w:tcPr>
            <w:tcW w:w="590" w:type="dxa"/>
          </w:tcPr>
          <w:p w14:paraId="7E79E95D" w14:textId="77777777" w:rsidR="00AE1807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 w:hint="eastAsia"/>
                <w:sz w:val="24"/>
              </w:rPr>
              <w:t>D</w:t>
            </w:r>
          </w:p>
        </w:tc>
        <w:tc>
          <w:tcPr>
            <w:tcW w:w="557" w:type="dxa"/>
          </w:tcPr>
          <w:p w14:paraId="25FA857B" w14:textId="77777777" w:rsidR="00AE1807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 w:hint="eastAsia"/>
                <w:sz w:val="24"/>
              </w:rPr>
              <w:t>S</w:t>
            </w:r>
          </w:p>
        </w:tc>
        <w:tc>
          <w:tcPr>
            <w:tcW w:w="589" w:type="dxa"/>
          </w:tcPr>
          <w:p w14:paraId="16DF7A5B" w14:textId="77777777" w:rsidR="00AE1807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 w:hint="eastAsia"/>
                <w:sz w:val="24"/>
              </w:rPr>
              <w:t>A</w:t>
            </w:r>
          </w:p>
        </w:tc>
        <w:tc>
          <w:tcPr>
            <w:tcW w:w="589" w:type="dxa"/>
          </w:tcPr>
          <w:p w14:paraId="1665B127" w14:textId="77777777" w:rsidR="00AE1807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 w:hint="eastAsia"/>
                <w:sz w:val="24"/>
              </w:rPr>
              <w:t>R</w:t>
            </w:r>
          </w:p>
        </w:tc>
        <w:tc>
          <w:tcPr>
            <w:tcW w:w="568" w:type="dxa"/>
          </w:tcPr>
          <w:p w14:paraId="5649F291" w14:textId="77777777" w:rsidR="00AE1807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 w:hint="eastAsia"/>
                <w:sz w:val="24"/>
              </w:rPr>
              <w:t>P</w:t>
            </w:r>
          </w:p>
        </w:tc>
        <w:tc>
          <w:tcPr>
            <w:tcW w:w="654" w:type="dxa"/>
          </w:tcPr>
          <w:p w14:paraId="6DEB96DD" w14:textId="77777777" w:rsidR="00AE1807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 w:hint="eastAsia"/>
                <w:sz w:val="24"/>
              </w:rPr>
              <w:t>V</w:t>
            </w:r>
          </w:p>
        </w:tc>
        <w:tc>
          <w:tcPr>
            <w:tcW w:w="664" w:type="dxa"/>
            <w:gridSpan w:val="2"/>
          </w:tcPr>
          <w:p w14:paraId="02079599" w14:textId="77777777" w:rsidR="00AE1807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W</w:t>
            </w:r>
          </w:p>
        </w:tc>
        <w:tc>
          <w:tcPr>
            <w:tcW w:w="622" w:type="dxa"/>
          </w:tcPr>
          <w:p w14:paraId="7802C50D" w14:textId="77777777" w:rsidR="00AE1807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600" w:type="dxa"/>
          </w:tcPr>
          <w:p w14:paraId="1D4E85F4" w14:textId="77777777" w:rsidR="00AE1807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557" w:type="dxa"/>
          </w:tcPr>
          <w:p w14:paraId="6875A05A" w14:textId="77777777" w:rsidR="00AE1807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E</w:t>
            </w:r>
          </w:p>
        </w:tc>
        <w:tc>
          <w:tcPr>
            <w:tcW w:w="557" w:type="dxa"/>
          </w:tcPr>
          <w:p w14:paraId="03959E2D" w14:textId="77777777" w:rsidR="00AE1807" w:rsidRPr="00A471EF" w:rsidRDefault="00AE1807" w:rsidP="00B27818">
            <w:pPr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K</w:t>
            </w:r>
          </w:p>
        </w:tc>
        <w:tc>
          <w:tcPr>
            <w:tcW w:w="557" w:type="dxa"/>
          </w:tcPr>
          <w:p w14:paraId="1DE1D308" w14:textId="77777777" w:rsidR="00AE1807" w:rsidRPr="00A471EF" w:rsidRDefault="00AE1807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557" w:type="dxa"/>
          </w:tcPr>
          <w:p w14:paraId="7B699399" w14:textId="77777777" w:rsidR="00AE1807" w:rsidRPr="00A471EF" w:rsidRDefault="00E43E84" w:rsidP="00B278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471EF">
              <w:rPr>
                <w:rFonts w:ascii="Times New Roman" w:hAnsi="Times New Roman" w:cs="Times New Roman" w:hint="eastAsia"/>
                <w:sz w:val="24"/>
              </w:rPr>
              <w:t>K</w:t>
            </w:r>
          </w:p>
        </w:tc>
      </w:tr>
    </w:tbl>
    <w:p w14:paraId="50083DD2" w14:textId="77777777" w:rsidR="00B27818" w:rsidRPr="00A471EF" w:rsidRDefault="00B27818" w:rsidP="00B27818">
      <w:pPr>
        <w:jc w:val="center"/>
        <w:rPr>
          <w:rFonts w:ascii="Times New Roman" w:hAnsi="Times New Roman" w:cs="Times New Roman"/>
          <w:b/>
          <w:sz w:val="24"/>
        </w:rPr>
      </w:pPr>
    </w:p>
    <w:p w14:paraId="67386F36" w14:textId="7AE46B55" w:rsidR="00B27818" w:rsidRPr="00A471EF" w:rsidRDefault="00AD699E" w:rsidP="00B27818">
      <w:pPr>
        <w:jc w:val="center"/>
        <w:rPr>
          <w:sz w:val="24"/>
        </w:rPr>
      </w:pPr>
      <w:r w:rsidRPr="00A471EF">
        <w:rPr>
          <w:rFonts w:ascii="Times New Roman" w:hAnsi="Times New Roman" w:cs="Times New Roman"/>
          <w:b/>
          <w:sz w:val="24"/>
        </w:rPr>
        <w:t xml:space="preserve">Supplemental </w:t>
      </w:r>
      <w:r w:rsidR="00B27818" w:rsidRPr="00A471EF">
        <w:rPr>
          <w:rFonts w:ascii="Times New Roman" w:hAnsi="Times New Roman" w:cs="Times New Roman"/>
          <w:b/>
          <w:sz w:val="24"/>
        </w:rPr>
        <w:t xml:space="preserve">Table </w:t>
      </w:r>
      <w:r w:rsidRPr="00A471EF">
        <w:rPr>
          <w:rFonts w:ascii="Times New Roman" w:hAnsi="Times New Roman" w:cs="Times New Roman"/>
          <w:b/>
          <w:sz w:val="24"/>
        </w:rPr>
        <w:t>1.</w:t>
      </w:r>
      <w:r w:rsidR="0061660B" w:rsidRPr="00A471EF">
        <w:rPr>
          <w:rFonts w:ascii="Times New Roman" w:hAnsi="Times New Roman" w:cs="Times New Roman"/>
          <w:sz w:val="24"/>
        </w:rPr>
        <w:t xml:space="preserve"> </w:t>
      </w:r>
      <w:r w:rsidR="00B27818" w:rsidRPr="00A471EF">
        <w:rPr>
          <w:rFonts w:ascii="Times New Roman" w:hAnsi="Times New Roman" w:cs="Times New Roman" w:hint="eastAsia"/>
          <w:b/>
          <w:bCs/>
          <w:sz w:val="24"/>
        </w:rPr>
        <w:t>Comparison of Cap and Rep amino acid sequences of PCV3 strains identified in the present study</w:t>
      </w:r>
    </w:p>
    <w:sectPr w:rsidR="00B27818" w:rsidRPr="00A471EF" w:rsidSect="00B2781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8A5088" w14:textId="77777777" w:rsidR="00982DA0" w:rsidRDefault="00982DA0" w:rsidP="008A7735">
      <w:r>
        <w:separator/>
      </w:r>
    </w:p>
  </w:endnote>
  <w:endnote w:type="continuationSeparator" w:id="0">
    <w:p w14:paraId="3D57A6CE" w14:textId="77777777" w:rsidR="00982DA0" w:rsidRDefault="00982DA0" w:rsidP="008A77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FA337F" w14:textId="77777777" w:rsidR="00982DA0" w:rsidRDefault="00982DA0" w:rsidP="008A7735">
      <w:r>
        <w:separator/>
      </w:r>
    </w:p>
  </w:footnote>
  <w:footnote w:type="continuationSeparator" w:id="0">
    <w:p w14:paraId="6253ED64" w14:textId="77777777" w:rsidR="00982DA0" w:rsidRDefault="00982DA0" w:rsidP="008A77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F7810"/>
    <w:rsid w:val="002F7810"/>
    <w:rsid w:val="005F6431"/>
    <w:rsid w:val="0061660B"/>
    <w:rsid w:val="00676E44"/>
    <w:rsid w:val="006F316A"/>
    <w:rsid w:val="007B68DE"/>
    <w:rsid w:val="008A7735"/>
    <w:rsid w:val="00982DA0"/>
    <w:rsid w:val="00A471EF"/>
    <w:rsid w:val="00AD699E"/>
    <w:rsid w:val="00AE1807"/>
    <w:rsid w:val="00B27818"/>
    <w:rsid w:val="00B623ED"/>
    <w:rsid w:val="00CA60F8"/>
    <w:rsid w:val="00DA1FB6"/>
    <w:rsid w:val="00DB4FDD"/>
    <w:rsid w:val="00E307A5"/>
    <w:rsid w:val="00E43E84"/>
    <w:rsid w:val="00E523D0"/>
    <w:rsid w:val="00F65DE0"/>
    <w:rsid w:val="365078B8"/>
    <w:rsid w:val="380C777E"/>
    <w:rsid w:val="4188222A"/>
    <w:rsid w:val="428A218F"/>
    <w:rsid w:val="77BA65B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39A5CC8"/>
  <w15:docId w15:val="{035A6EDF-5003-4D49-AEEE-4C928BEED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DB4FDD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DB4FDD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nhideWhenUsed/>
    <w:rsid w:val="008A77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8A7735"/>
    <w:rPr>
      <w:kern w:val="2"/>
      <w:sz w:val="18"/>
      <w:szCs w:val="18"/>
    </w:rPr>
  </w:style>
  <w:style w:type="paragraph" w:styleId="a6">
    <w:name w:val="footer"/>
    <w:basedOn w:val="a"/>
    <w:link w:val="a7"/>
    <w:unhideWhenUsed/>
    <w:rsid w:val="008A77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8A773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葛 猛</cp:lastModifiedBy>
  <cp:revision>4</cp:revision>
  <dcterms:created xsi:type="dcterms:W3CDTF">2021-08-26T03:41:00Z</dcterms:created>
  <dcterms:modified xsi:type="dcterms:W3CDTF">2021-09-09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CA60A4715543472AB8730A260FFE0D33</vt:lpwstr>
  </property>
</Properties>
</file>